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8E458" w14:textId="66744864" w:rsidR="006A5977" w:rsidRDefault="005B6988" w:rsidP="005B6988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bookmarkStart w:id="0" w:name="_Ref8427060"/>
      <w:bookmarkStart w:id="1" w:name="_Toc12370808"/>
      <w:r w:rsidRPr="00A22CF1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T</w:t>
      </w:r>
      <w:r w:rsidRPr="00A22CF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able </w:t>
      </w:r>
      <w:r w:rsidRPr="00A22CF1">
        <w:rPr>
          <w:rFonts w:ascii="Times New Roman" w:hAnsi="Times New Roman" w:cs="Times New Roman" w:hint="eastAsia"/>
          <w:b/>
          <w:bCs/>
          <w:sz w:val="20"/>
          <w:szCs w:val="20"/>
          <w:lang w:val="en-GB"/>
        </w:rPr>
        <w:t>S1</w:t>
      </w:r>
      <w:r w:rsidRPr="00A22CF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. In silico prediction of AUG translation initiation sites. </w:t>
      </w:r>
      <w:r w:rsidRPr="00A22CF1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We used the </w:t>
      </w:r>
      <w:bookmarkEnd w:id="0"/>
      <w:r w:rsidRPr="00A22CF1">
        <w:rPr>
          <w:rFonts w:ascii="Times New Roman" w:hAnsi="Times New Roman" w:cs="Times New Roman"/>
          <w:bCs/>
          <w:sz w:val="20"/>
          <w:szCs w:val="20"/>
          <w:lang w:val="en-GB"/>
        </w:rPr>
        <w:t>s</w:t>
      </w:r>
      <w:r w:rsidR="006A5977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>oftware</w:t>
      </w:r>
      <w:r w:rsid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862337">
        <w:rPr>
          <w:rFonts w:ascii="Palatino Linotype" w:hAnsi="Palatino Linotype"/>
          <w:color w:val="000000"/>
          <w:sz w:val="20"/>
          <w:szCs w:val="20"/>
          <w:vertAlign w:val="superscript"/>
          <w:lang w:val="en-GB"/>
        </w:rPr>
        <w:t>1</w:t>
      </w:r>
      <w:r w:rsidR="00862337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A5977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hyperlink r:id="rId10" w:history="1">
        <w:r w:rsidR="003A7240" w:rsidRPr="00A22CF1">
          <w:rPr>
            <w:rStyle w:val="a6"/>
            <w:rFonts w:ascii="Times New Roman" w:eastAsia="Times New Roman" w:hAnsi="Times New Roman" w:cs="Times New Roman"/>
            <w:sz w:val="20"/>
            <w:szCs w:val="20"/>
            <w:lang w:val="en-US"/>
          </w:rPr>
          <w:t>https://atgpr.dbcls.jp/</w:t>
        </w:r>
      </w:hyperlink>
      <w:r w:rsidR="003A7240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)</w:t>
      </w:r>
      <w:r w:rsidR="00C444EE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o predict </w:t>
      </w:r>
      <w:r w:rsidR="00C04E39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>the 5</w:t>
      </w:r>
      <w:r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most likely</w:t>
      </w:r>
      <w:r w:rsidR="00C04E39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ynthesized</w:t>
      </w:r>
      <w:r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proteins</w:t>
      </w:r>
      <w:r w:rsidR="0086233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862337">
        <w:rPr>
          <w:rFonts w:ascii="Palatino Linotype" w:hAnsi="Palatino Linotype"/>
          <w:color w:val="000000"/>
          <w:sz w:val="20"/>
          <w:szCs w:val="20"/>
          <w:vertAlign w:val="superscript"/>
          <w:lang w:val="en-US"/>
        </w:rPr>
        <w:t>1</w:t>
      </w:r>
      <w:r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We used </w:t>
      </w:r>
      <w:r w:rsidR="00C04E39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CDS including the </w:t>
      </w:r>
      <w:r w:rsidR="00C822E2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upstream </w:t>
      </w:r>
      <w:r w:rsidR="00C04E39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6bp </w:t>
      </w:r>
      <w:r w:rsidR="00C822E2">
        <w:rPr>
          <w:rFonts w:ascii="Times New Roman" w:eastAsia="Times New Roman" w:hAnsi="Times New Roman" w:cs="Times New Roman"/>
          <w:sz w:val="20"/>
          <w:szCs w:val="20"/>
          <w:lang w:val="en-US"/>
        </w:rPr>
        <w:t>K</w:t>
      </w:r>
      <w:r w:rsidR="00C04E39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zak sequence to reflect the </w:t>
      </w:r>
      <w:r w:rsidR="00A22CF1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>experimental</w:t>
      </w:r>
      <w:r w:rsid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nditions</w:t>
      </w:r>
      <w:r w:rsidR="00C04E39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The reliability score in brackets reflects the predicted score when analyzing the entire </w:t>
      </w:r>
      <w:r w:rsidR="00FA21B2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>mRNA sequence (uORFs are not indicated)</w:t>
      </w:r>
      <w:r w:rsidR="00BF0EED" w:rsidRPr="00A22CF1">
        <w:rPr>
          <w:rFonts w:ascii="Times New Roman" w:eastAsia="Times New Roman" w:hAnsi="Times New Roman" w:cs="Times New Roman"/>
          <w:sz w:val="20"/>
          <w:szCs w:val="20"/>
          <w:lang w:val="en-US"/>
        </w:rPr>
        <w:t>.</w:t>
      </w:r>
      <w:bookmarkEnd w:id="1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709"/>
        <w:gridCol w:w="1196"/>
        <w:gridCol w:w="1257"/>
        <w:gridCol w:w="890"/>
        <w:gridCol w:w="731"/>
        <w:gridCol w:w="657"/>
        <w:gridCol w:w="1172"/>
        <w:gridCol w:w="770"/>
      </w:tblGrid>
      <w:tr w:rsidR="00BF0EED" w:rsidRPr="00A22CF1" w14:paraId="7BB9AA25" w14:textId="5E8E255F" w:rsidTr="00324E0C">
        <w:trPr>
          <w:trHeight w:val="385"/>
        </w:trPr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2D44B" w14:textId="77777777" w:rsidR="00C033F0" w:rsidRPr="00A22CF1" w:rsidRDefault="00C033F0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Connexin</w:t>
            </w:r>
          </w:p>
          <w:p w14:paraId="11F71CD0" w14:textId="77777777" w:rsidR="00C033F0" w:rsidRPr="00A22CF1" w:rsidRDefault="00C033F0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i/>
                <w:iCs/>
                <w:szCs w:val="20"/>
              </w:rPr>
              <w:t>GENE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909B0" w14:textId="33922937" w:rsidR="00C033F0" w:rsidRPr="00A22CF1" w:rsidRDefault="00C033F0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AUG </w:t>
            </w:r>
            <w:r w:rsidR="001D1BC6" w:rsidRPr="00A22CF1">
              <w:rPr>
                <w:rFonts w:ascii="Times New Roman" w:eastAsia="Times New Roman" w:hAnsi="Times New Roman" w:cs="Times New Roman"/>
                <w:b/>
                <w:szCs w:val="20"/>
              </w:rPr>
              <w:t>No.</w:t>
            </w:r>
          </w:p>
        </w:tc>
        <w:tc>
          <w:tcPr>
            <w:tcW w:w="7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592A1" w14:textId="77777777" w:rsidR="00C033F0" w:rsidRPr="00A22CF1" w:rsidRDefault="00C033F0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Reliability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727B1" w14:textId="356B5628" w:rsidR="00AF48C9" w:rsidRPr="00A22CF1" w:rsidRDefault="00C033F0" w:rsidP="00BF0EED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Kozak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A9F38" w14:textId="77777777" w:rsidR="00C033F0" w:rsidRPr="00A22CF1" w:rsidRDefault="00C033F0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ORF Length</w:t>
            </w:r>
          </w:p>
          <w:p w14:paraId="772B1316" w14:textId="77777777" w:rsidR="00C033F0" w:rsidRPr="00A22CF1" w:rsidRDefault="00C033F0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(aa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83AD6" w14:textId="77777777" w:rsidR="00C033F0" w:rsidRPr="00A22CF1" w:rsidRDefault="00C033F0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Start (bp of CDS)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609B8" w14:textId="77777777" w:rsidR="00C033F0" w:rsidRPr="00A22CF1" w:rsidRDefault="00C033F0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Stop (bp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FB9DB" w14:textId="16D62B72" w:rsidR="00C033F0" w:rsidRPr="00A22CF1" w:rsidRDefault="00916DB9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Estimated </w:t>
            </w:r>
            <w:r w:rsidR="00C033F0" w:rsidRPr="00A22CF1">
              <w:rPr>
                <w:rFonts w:ascii="Times New Roman" w:eastAsia="Times New Roman" w:hAnsi="Times New Roman" w:cs="Times New Roman"/>
                <w:b/>
                <w:szCs w:val="20"/>
              </w:rPr>
              <w:t>kD</w:t>
            </w: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siz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CA4CD" w14:textId="1901222E" w:rsidR="00C033F0" w:rsidRPr="00A22CF1" w:rsidRDefault="00BF0EED" w:rsidP="00C033F0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Main</w:t>
            </w:r>
            <w:r w:rsidR="00C033F0" w:rsidRPr="00A22CF1">
              <w:rPr>
                <w:rFonts w:ascii="Times New Roman" w:eastAsia="Times New Roman" w:hAnsi="Times New Roman" w:cs="Times New Roman"/>
                <w:b/>
                <w:szCs w:val="20"/>
              </w:rPr>
              <w:t xml:space="preserve"> ORF?</w:t>
            </w:r>
          </w:p>
        </w:tc>
      </w:tr>
      <w:tr w:rsidR="00BF0EED" w:rsidRPr="00A22CF1" w14:paraId="05F339D4" w14:textId="3E6F500C" w:rsidTr="00324E0C">
        <w:trPr>
          <w:trHeight w:val="198"/>
        </w:trPr>
        <w:tc>
          <w:tcPr>
            <w:tcW w:w="660" w:type="pct"/>
            <w:vMerge w:val="restart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1CC1585C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bookmarkStart w:id="2" w:name="_GoBack" w:colFirst="0" w:colLast="8"/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Cx43</w:t>
            </w:r>
          </w:p>
          <w:p w14:paraId="40679245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i/>
                <w:iCs/>
                <w:szCs w:val="20"/>
              </w:rPr>
              <w:t>GJA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60633A87" w14:textId="77777777" w:rsidR="007C4EDD" w:rsidRPr="00A22CF1" w:rsidRDefault="007C4EDD" w:rsidP="00C033F0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703" w:type="pct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59C94899" w14:textId="3E1B9034" w:rsidR="007C4EDD" w:rsidRPr="00A22CF1" w:rsidRDefault="00DD022C" w:rsidP="00C033F0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0.97 (</w:t>
            </w:r>
            <w:r w:rsidR="007C4EDD"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0.6</w:t>
            </w:r>
            <w:r w:rsidR="00F47A7F"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2</w:t>
            </w: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)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19F30394" w14:textId="2A85D540" w:rsidR="007C4EDD" w:rsidRPr="00A22CF1" w:rsidRDefault="00DD022C" w:rsidP="00C033F0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A</w:t>
            </w:r>
            <w:r w:rsidR="007C4EDD"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xxATG</w:t>
            </w: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G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1ADD111F" w14:textId="77777777" w:rsidR="007C4EDD" w:rsidRPr="00A22CF1" w:rsidRDefault="007C4EDD" w:rsidP="00C033F0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382</w:t>
            </w:r>
          </w:p>
        </w:tc>
        <w:tc>
          <w:tcPr>
            <w:tcW w:w="430" w:type="pct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2DE68943" w14:textId="77777777" w:rsidR="007C4EDD" w:rsidRPr="00A22CF1" w:rsidRDefault="007C4EDD" w:rsidP="00C033F0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002C8F42" w14:textId="77777777" w:rsidR="007C4EDD" w:rsidRPr="00A22CF1" w:rsidRDefault="007C4EDD" w:rsidP="00C033F0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145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pct5" w:color="auto" w:fill="auto"/>
            <w:vAlign w:val="center"/>
          </w:tcPr>
          <w:p w14:paraId="48808821" w14:textId="77777777" w:rsidR="007C4EDD" w:rsidRPr="00A22CF1" w:rsidRDefault="007C4EDD" w:rsidP="00C033F0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43,00</w:t>
            </w:r>
          </w:p>
        </w:tc>
        <w:tc>
          <w:tcPr>
            <w:tcW w:w="453" w:type="pct"/>
            <w:tcBorders>
              <w:top w:val="single" w:sz="4" w:space="0" w:color="auto"/>
            </w:tcBorders>
            <w:shd w:val="pct5" w:color="auto" w:fill="auto"/>
          </w:tcPr>
          <w:p w14:paraId="4F5EA530" w14:textId="77A8E357" w:rsidR="007C4EDD" w:rsidRPr="00A22CF1" w:rsidRDefault="007C4EDD" w:rsidP="00C033F0">
            <w:pPr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Y</w:t>
            </w:r>
          </w:p>
        </w:tc>
      </w:tr>
      <w:tr w:rsidR="00BF0EED" w:rsidRPr="00A22CF1" w14:paraId="441CC268" w14:textId="04BC84B9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5EFE21BA" w14:textId="77777777" w:rsidR="007C4EDD" w:rsidRPr="00A22CF1" w:rsidRDefault="007C4EDD" w:rsidP="00C033F0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5660C0C0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58CF59F8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6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25BB5F3B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TxxATGc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20410FA3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70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7B019257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637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0658014E" w14:textId="70E73987" w:rsidR="007C4EDD" w:rsidRPr="00A22CF1" w:rsidRDefault="000355C9" w:rsidP="00C033F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45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7936BDD0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8,53</w:t>
            </w:r>
          </w:p>
        </w:tc>
        <w:tc>
          <w:tcPr>
            <w:tcW w:w="453" w:type="pct"/>
            <w:shd w:val="pct5" w:color="auto" w:fill="auto"/>
          </w:tcPr>
          <w:p w14:paraId="4F3C5A50" w14:textId="1231F2A4" w:rsidR="007C4EDD" w:rsidRPr="00A22CF1" w:rsidRDefault="007C4EDD" w:rsidP="00C033F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BF0EED" w:rsidRPr="00A22CF1" w14:paraId="4951B380" w14:textId="59CA35C8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1E5AF4B6" w14:textId="77777777" w:rsidR="007C4EDD" w:rsidRPr="00A22CF1" w:rsidRDefault="007C4EDD" w:rsidP="00C033F0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226AB74C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73069587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5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5EA361B7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c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3CE8851E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58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3F47AF5C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373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3C1F1FA2" w14:textId="47744815" w:rsidR="007C4EDD" w:rsidRPr="00A22CF1" w:rsidRDefault="000355C9" w:rsidP="00C033F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45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110D6112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8,95</w:t>
            </w:r>
          </w:p>
        </w:tc>
        <w:tc>
          <w:tcPr>
            <w:tcW w:w="453" w:type="pct"/>
            <w:shd w:val="pct5" w:color="auto" w:fill="auto"/>
          </w:tcPr>
          <w:p w14:paraId="3D7E2434" w14:textId="21362584" w:rsidR="007C4EDD" w:rsidRPr="00A22CF1" w:rsidRDefault="007C4EDD" w:rsidP="00C033F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BF0EED" w:rsidRPr="00A22CF1" w14:paraId="7375DD96" w14:textId="6E05B24C" w:rsidTr="00324E0C">
        <w:trPr>
          <w:trHeight w:val="210"/>
        </w:trPr>
        <w:tc>
          <w:tcPr>
            <w:tcW w:w="660" w:type="pct"/>
            <w:vMerge/>
            <w:shd w:val="pct5" w:color="auto" w:fill="auto"/>
            <w:vAlign w:val="center"/>
          </w:tcPr>
          <w:p w14:paraId="5E6005AC" w14:textId="77777777" w:rsidR="007C4EDD" w:rsidRPr="00A22CF1" w:rsidRDefault="007C4EDD" w:rsidP="00C033F0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24C67EF6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0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6E017749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4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494A1624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CxxATGt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3A404F33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02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502B357D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41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24AFCDB6" w14:textId="52FE328E" w:rsidR="007C4EDD" w:rsidRPr="00A22CF1" w:rsidRDefault="000355C9" w:rsidP="00C033F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45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077375AB" w14:textId="77777777" w:rsidR="007C4EDD" w:rsidRPr="00A22CF1" w:rsidRDefault="007C4EDD" w:rsidP="00C033F0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,26</w:t>
            </w:r>
          </w:p>
        </w:tc>
        <w:tc>
          <w:tcPr>
            <w:tcW w:w="453" w:type="pct"/>
            <w:shd w:val="pct5" w:color="auto" w:fill="auto"/>
          </w:tcPr>
          <w:p w14:paraId="6B95EDAA" w14:textId="354A0BAD" w:rsidR="007C4EDD" w:rsidRPr="00A22CF1" w:rsidRDefault="007C4EDD" w:rsidP="00C033F0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105C2E48" w14:textId="23034D68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0BC2B3BD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47761108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8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177842A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3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7BA236A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AxxATGc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19181FD5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2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4D89DC76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94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3CDB698B" w14:textId="730477B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03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486CC8B2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,01</w:t>
            </w:r>
          </w:p>
        </w:tc>
        <w:tc>
          <w:tcPr>
            <w:tcW w:w="453" w:type="pct"/>
            <w:shd w:val="pct5" w:color="auto" w:fill="auto"/>
          </w:tcPr>
          <w:p w14:paraId="50BD4661" w14:textId="79956B5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7006F2" w:rsidRPr="00A22CF1" w14:paraId="63770C02" w14:textId="2F6E520B" w:rsidTr="00324E0C">
        <w:trPr>
          <w:trHeight w:val="187"/>
        </w:trPr>
        <w:tc>
          <w:tcPr>
            <w:tcW w:w="660" w:type="pct"/>
            <w:vMerge w:val="restart"/>
            <w:shd w:val="clear" w:color="auto" w:fill="auto"/>
            <w:vAlign w:val="center"/>
          </w:tcPr>
          <w:p w14:paraId="3B683CEC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Cx46</w:t>
            </w:r>
          </w:p>
          <w:p w14:paraId="28F60F7D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i/>
                <w:iCs/>
                <w:szCs w:val="20"/>
              </w:rPr>
              <w:t>GJA3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2BCFB84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709A6E9" w14:textId="00449F83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0.97 (0.85)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854F5B7" w14:textId="151DA1F0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GxxATG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E633962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435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F9D3E84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3E742698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305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8F96A7E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47,41</w:t>
            </w:r>
          </w:p>
        </w:tc>
        <w:tc>
          <w:tcPr>
            <w:tcW w:w="453" w:type="pct"/>
          </w:tcPr>
          <w:p w14:paraId="364E39E0" w14:textId="74D4394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Y</w:t>
            </w:r>
          </w:p>
        </w:tc>
      </w:tr>
      <w:tr w:rsidR="007006F2" w:rsidRPr="00A22CF1" w14:paraId="2208DF9E" w14:textId="34472197" w:rsidTr="00324E0C">
        <w:trPr>
          <w:trHeight w:val="210"/>
        </w:trPr>
        <w:tc>
          <w:tcPr>
            <w:tcW w:w="660" w:type="pct"/>
            <w:vMerge/>
            <w:shd w:val="clear" w:color="auto" w:fill="auto"/>
            <w:vAlign w:val="center"/>
          </w:tcPr>
          <w:p w14:paraId="69149752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55FE0286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0CB3B170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43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64AAD899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CxxATG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944474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95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B6FB654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12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27B28331" w14:textId="0D57B22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305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65FBE01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31,20</w:t>
            </w:r>
          </w:p>
        </w:tc>
        <w:tc>
          <w:tcPr>
            <w:tcW w:w="453" w:type="pct"/>
          </w:tcPr>
          <w:p w14:paraId="27E07ED1" w14:textId="0CA5C10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07913370" w14:textId="341A6557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49776D2A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5A3CA04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789A230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32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7620081D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CxxATG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5E44A54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33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20453D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304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B11BC25" w14:textId="5AD9D34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305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26BAB2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35,89</w:t>
            </w:r>
          </w:p>
        </w:tc>
        <w:tc>
          <w:tcPr>
            <w:tcW w:w="453" w:type="pct"/>
          </w:tcPr>
          <w:p w14:paraId="73AE9112" w14:textId="4DEB86A8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1066B6BD" w14:textId="1A1DF893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686EFB5E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4AE4162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C0F0639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8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76E8655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CxxATGa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6244B9C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3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9758C9D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67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2DA06749" w14:textId="718B363D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305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DA725E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,33</w:t>
            </w:r>
          </w:p>
        </w:tc>
        <w:tc>
          <w:tcPr>
            <w:tcW w:w="453" w:type="pct"/>
          </w:tcPr>
          <w:p w14:paraId="0AD5EC0F" w14:textId="5F99B5B1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052CE24F" w14:textId="48B66620" w:rsidTr="00324E0C">
        <w:trPr>
          <w:trHeight w:val="210"/>
        </w:trPr>
        <w:tc>
          <w:tcPr>
            <w:tcW w:w="660" w:type="pct"/>
            <w:vMerge/>
            <w:shd w:val="clear" w:color="auto" w:fill="auto"/>
            <w:vAlign w:val="center"/>
          </w:tcPr>
          <w:p w14:paraId="4F7D28A2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F8C9CA1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06194CC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6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A96147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AxxATGc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A9B5E69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17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581CBC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655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1F7408EF" w14:textId="04ACAE2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305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18778A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2,22</w:t>
            </w:r>
          </w:p>
        </w:tc>
        <w:tc>
          <w:tcPr>
            <w:tcW w:w="453" w:type="pct"/>
          </w:tcPr>
          <w:p w14:paraId="1878AB60" w14:textId="26DC3F4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64AB0AD4" w14:textId="37A0DF07" w:rsidTr="00324E0C">
        <w:trPr>
          <w:trHeight w:val="187"/>
        </w:trPr>
        <w:tc>
          <w:tcPr>
            <w:tcW w:w="660" w:type="pct"/>
            <w:vMerge w:val="restart"/>
            <w:shd w:val="pct5" w:color="auto" w:fill="auto"/>
            <w:vAlign w:val="center"/>
          </w:tcPr>
          <w:p w14:paraId="25F2AE4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Cx37</w:t>
            </w:r>
          </w:p>
          <w:p w14:paraId="6A15328F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i/>
                <w:iCs/>
                <w:szCs w:val="20"/>
              </w:rPr>
              <w:t>GJA4</w:t>
            </w:r>
          </w:p>
        </w:tc>
        <w:tc>
          <w:tcPr>
            <w:tcW w:w="417" w:type="pct"/>
            <w:shd w:val="pct5" w:color="auto" w:fill="auto"/>
            <w:vAlign w:val="center"/>
          </w:tcPr>
          <w:p w14:paraId="4A418472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4E82E3DA" w14:textId="0B4C859D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0.97 (0.90)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0E6C0541" w14:textId="12FC28A6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GxxATGG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61124708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333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153BF57F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3845B8B8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99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65CC2B6E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37,41</w:t>
            </w:r>
          </w:p>
        </w:tc>
        <w:tc>
          <w:tcPr>
            <w:tcW w:w="453" w:type="pct"/>
            <w:shd w:val="pct5" w:color="auto" w:fill="auto"/>
          </w:tcPr>
          <w:p w14:paraId="3198D800" w14:textId="6A73BFC2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Y</w:t>
            </w:r>
          </w:p>
        </w:tc>
      </w:tr>
      <w:tr w:rsidR="007006F2" w:rsidRPr="00A22CF1" w14:paraId="48ED688B" w14:textId="3B1BAB79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10CB4820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619AB6AF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075F4739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30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6D3BFB8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AxxATGg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312DF949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53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4BC12DAD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541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4D021C9D" w14:textId="3C3251E2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9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651099E9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6,90</w:t>
            </w:r>
          </w:p>
        </w:tc>
        <w:tc>
          <w:tcPr>
            <w:tcW w:w="453" w:type="pct"/>
            <w:shd w:val="pct5" w:color="auto" w:fill="auto"/>
          </w:tcPr>
          <w:p w14:paraId="2F8E181A" w14:textId="75906E2F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735881FB" w14:textId="784BDA5B" w:rsidTr="00324E0C">
        <w:trPr>
          <w:trHeight w:val="210"/>
        </w:trPr>
        <w:tc>
          <w:tcPr>
            <w:tcW w:w="660" w:type="pct"/>
            <w:vMerge/>
            <w:shd w:val="pct5" w:color="auto" w:fill="auto"/>
            <w:vAlign w:val="center"/>
          </w:tcPr>
          <w:p w14:paraId="56D081B9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180D7F42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58D7D3C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2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6AE45A19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CxxATGg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556164FF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00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146C647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00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1D576DFF" w14:textId="2CEA650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9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3E2382A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2,12</w:t>
            </w:r>
          </w:p>
        </w:tc>
        <w:tc>
          <w:tcPr>
            <w:tcW w:w="453" w:type="pct"/>
            <w:shd w:val="pct5" w:color="auto" w:fill="auto"/>
          </w:tcPr>
          <w:p w14:paraId="1104D9D6" w14:textId="40DFF2D1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71029981" w14:textId="2549DA48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257F6C4D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246A920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2770D808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1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2F1C7B4E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CxxATGg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72B3355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82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6012AB9D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54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474E91DB" w14:textId="3732E2B0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9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2C3E670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0,18</w:t>
            </w:r>
          </w:p>
        </w:tc>
        <w:tc>
          <w:tcPr>
            <w:tcW w:w="453" w:type="pct"/>
            <w:shd w:val="pct5" w:color="auto" w:fill="auto"/>
          </w:tcPr>
          <w:p w14:paraId="1D47C7E9" w14:textId="6A730B9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72D0EA9C" w14:textId="70E5BB75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0BC7EBA5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0FA7BD2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310F90ED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6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3D37AA31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a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1B88E854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4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6E459FC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18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000F7727" w14:textId="362F3A4D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9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6C5ACF55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0,20</w:t>
            </w:r>
          </w:p>
        </w:tc>
        <w:tc>
          <w:tcPr>
            <w:tcW w:w="453" w:type="pct"/>
            <w:shd w:val="pct5" w:color="auto" w:fill="auto"/>
          </w:tcPr>
          <w:p w14:paraId="38557383" w14:textId="5A8FE37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50CB7141" w14:textId="1121D8AD" w:rsidTr="00324E0C">
        <w:trPr>
          <w:trHeight w:val="198"/>
        </w:trPr>
        <w:tc>
          <w:tcPr>
            <w:tcW w:w="660" w:type="pct"/>
            <w:vMerge w:val="restart"/>
            <w:shd w:val="clear" w:color="auto" w:fill="auto"/>
            <w:vAlign w:val="center"/>
          </w:tcPr>
          <w:p w14:paraId="53C55E8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Cx40</w:t>
            </w:r>
          </w:p>
          <w:p w14:paraId="55C8449F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i/>
                <w:iCs/>
                <w:szCs w:val="20"/>
              </w:rPr>
              <w:t>GJA5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EFD70F5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BE3681B" w14:textId="0F09AE43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0.69 (0.67)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E1DAC73" w14:textId="5858755D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AxxATG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36D8D0C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358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CC8D3F5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6F784C98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074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51F6750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40,38</w:t>
            </w:r>
          </w:p>
        </w:tc>
        <w:tc>
          <w:tcPr>
            <w:tcW w:w="453" w:type="pct"/>
          </w:tcPr>
          <w:p w14:paraId="5A821001" w14:textId="173EE77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Y</w:t>
            </w:r>
          </w:p>
        </w:tc>
      </w:tr>
      <w:tr w:rsidR="007006F2" w:rsidRPr="00A22CF1" w14:paraId="20A95CBA" w14:textId="400AC6B7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27C4BAEF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41442104" w14:textId="069D9741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szCs w:val="20"/>
              </w:rPr>
              <w:t>3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DB36726" w14:textId="28F0750C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szCs w:val="20"/>
              </w:rPr>
              <w:t>0.34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16890EB3" w14:textId="3FE51DE8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szCs w:val="20"/>
              </w:rPr>
              <w:t>GXXATGa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305A01A" w14:textId="593DF5E0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szCs w:val="20"/>
              </w:rPr>
              <w:t>111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9DBCC54" w14:textId="1FD6E776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szCs w:val="20"/>
              </w:rPr>
              <w:t>140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703A85E8" w14:textId="45F636B8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72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0301BDB" w14:textId="7D385286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szCs w:val="20"/>
              </w:rPr>
              <w:t>11.93</w:t>
            </w:r>
          </w:p>
        </w:tc>
        <w:tc>
          <w:tcPr>
            <w:tcW w:w="453" w:type="pct"/>
          </w:tcPr>
          <w:p w14:paraId="78762D7F" w14:textId="047B03EF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7006F2" w:rsidRPr="00A22CF1" w14:paraId="05DE56B0" w14:textId="77777777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0E377B6D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186AF3C" w14:textId="07A155A0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6FD51D6" w14:textId="535E9F62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31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5F394BB1" w14:textId="70155EA5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CxxATGc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419BF8C" w14:textId="7EDCDD4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57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AD631C7" w14:textId="7A22821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304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664089EA" w14:textId="4CEBE41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074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4F7C20E" w14:textId="18E6030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8,81</w:t>
            </w:r>
          </w:p>
        </w:tc>
        <w:tc>
          <w:tcPr>
            <w:tcW w:w="453" w:type="pct"/>
          </w:tcPr>
          <w:p w14:paraId="3FDC6A14" w14:textId="109A6E20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6A8F53F2" w14:textId="77777777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370AA3A5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2E34BF18" w14:textId="484295F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893C081" w14:textId="3D6A6D0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9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174CE4F7" w14:textId="3040BE80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AXXATG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BF891DF" w14:textId="25BD8BA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6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A01166B" w14:textId="1A826574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18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66C5CAD4" w14:textId="1745B3D3" w:rsidR="007006F2" w:rsidRPr="00A22CF1" w:rsidRDefault="008A51F7" w:rsidP="007006F2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D031D8D" w14:textId="774E2F13" w:rsidR="007006F2" w:rsidRPr="00A22CF1" w:rsidRDefault="008A51F7" w:rsidP="007006F2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453" w:type="pct"/>
          </w:tcPr>
          <w:p w14:paraId="0B9191B4" w14:textId="04550A3D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color w:val="FF0000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7006F2" w:rsidRPr="00A22CF1" w14:paraId="6DC4FAF7" w14:textId="77777777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3183C68D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2764D189" w14:textId="4ACCEF4C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1C74517" w14:textId="4356CD9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7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4B278C5" w14:textId="6C42759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AXXATG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DCFE93F" w14:textId="6DC565D8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96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C33DAE5" w14:textId="604A52C1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87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1C616832" w14:textId="393D5DB8" w:rsidR="007006F2" w:rsidRPr="00A22CF1" w:rsidRDefault="008A51F7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FE71A4F" w14:textId="7F2DAA9B" w:rsidR="007006F2" w:rsidRPr="00A22CF1" w:rsidRDefault="008A51F7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453" w:type="pct"/>
          </w:tcPr>
          <w:p w14:paraId="3FE921DD" w14:textId="6BF03040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7006F2" w:rsidRPr="00A22CF1" w14:paraId="54A9762C" w14:textId="77777777" w:rsidTr="00324E0C">
        <w:trPr>
          <w:trHeight w:val="187"/>
        </w:trPr>
        <w:tc>
          <w:tcPr>
            <w:tcW w:w="660" w:type="pct"/>
            <w:vMerge w:val="restart"/>
            <w:shd w:val="pct5" w:color="auto" w:fill="auto"/>
            <w:vAlign w:val="center"/>
          </w:tcPr>
          <w:p w14:paraId="499F1A56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Cx32</w:t>
            </w:r>
          </w:p>
          <w:p w14:paraId="55A19990" w14:textId="77C234C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i/>
                <w:iCs/>
                <w:szCs w:val="20"/>
              </w:rPr>
              <w:t>GJB1</w:t>
            </w:r>
          </w:p>
        </w:tc>
        <w:tc>
          <w:tcPr>
            <w:tcW w:w="417" w:type="pct"/>
            <w:shd w:val="pct5" w:color="auto" w:fill="auto"/>
            <w:vAlign w:val="center"/>
          </w:tcPr>
          <w:p w14:paraId="338D021B" w14:textId="2229229F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439699A7" w14:textId="5656F2E1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0.97 (0.57)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03917F54" w14:textId="1F35EA2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AxxATGa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7FCE5CF4" w14:textId="7E3C8605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283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2AD0F99F" w14:textId="72EE5A1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2E0521B4" w14:textId="3D02E9F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84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15EAC12C" w14:textId="33D678D4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32,02</w:t>
            </w:r>
          </w:p>
        </w:tc>
        <w:tc>
          <w:tcPr>
            <w:tcW w:w="453" w:type="pct"/>
            <w:shd w:val="pct5" w:color="auto" w:fill="auto"/>
          </w:tcPr>
          <w:p w14:paraId="6A017319" w14:textId="45E63D8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Y</w:t>
            </w:r>
          </w:p>
        </w:tc>
      </w:tr>
      <w:tr w:rsidR="007006F2" w:rsidRPr="00A22CF1" w14:paraId="12C89238" w14:textId="77777777" w:rsidTr="00324E0C">
        <w:trPr>
          <w:trHeight w:val="187"/>
        </w:trPr>
        <w:tc>
          <w:tcPr>
            <w:tcW w:w="660" w:type="pct"/>
            <w:vMerge/>
            <w:shd w:val="pct5" w:color="auto" w:fill="auto"/>
            <w:vAlign w:val="center"/>
          </w:tcPr>
          <w:p w14:paraId="46FD1592" w14:textId="1E171524" w:rsidR="007006F2" w:rsidRPr="00A22CF1" w:rsidRDefault="007006F2" w:rsidP="007006F2">
            <w:pPr>
              <w:jc w:val="center"/>
              <w:rPr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76316098" w14:textId="2A9848E4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5F53B043" w14:textId="0C632F9B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46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289DDCB9" w14:textId="53CD501A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Cc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4B296BA4" w14:textId="7C523A9F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91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0F134288" w14:textId="0366279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77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70EC079C" w14:textId="2C79B71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szCs w:val="20"/>
              </w:rPr>
              <w:t>84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29ECF252" w14:textId="7480C9FB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1,74</w:t>
            </w:r>
          </w:p>
        </w:tc>
        <w:tc>
          <w:tcPr>
            <w:tcW w:w="453" w:type="pct"/>
            <w:shd w:val="pct5" w:color="auto" w:fill="auto"/>
          </w:tcPr>
          <w:p w14:paraId="0218F701" w14:textId="7C9E772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623AD4BD" w14:textId="77777777" w:rsidTr="00324E0C">
        <w:trPr>
          <w:trHeight w:val="210"/>
        </w:trPr>
        <w:tc>
          <w:tcPr>
            <w:tcW w:w="660" w:type="pct"/>
            <w:vMerge/>
            <w:shd w:val="pct5" w:color="auto" w:fill="auto"/>
            <w:vAlign w:val="center"/>
          </w:tcPr>
          <w:p w14:paraId="339E324F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56FCC183" w14:textId="5C8196C9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4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39989D00" w14:textId="137B178F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44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2ECBDDBF" w14:textId="5FE606C8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G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5E06AC92" w14:textId="6D1C5738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22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4117421E" w14:textId="1E4EBA3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84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34505403" w14:textId="0FBDD111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4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08B3CC23" w14:textId="3E853278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3,44</w:t>
            </w:r>
          </w:p>
        </w:tc>
        <w:tc>
          <w:tcPr>
            <w:tcW w:w="453" w:type="pct"/>
            <w:shd w:val="pct5" w:color="auto" w:fill="auto"/>
          </w:tcPr>
          <w:p w14:paraId="74AB1468" w14:textId="664E9D1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53C8F17E" w14:textId="77777777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1E5FE593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5FF6E7E8" w14:textId="208B8E52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1E2B9AC5" w14:textId="314C5BED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34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09DD2D85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G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0527F267" w14:textId="2011B9F4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szCs w:val="20"/>
              </w:rPr>
              <w:t>90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688B1DE6" w14:textId="71CA5D9A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szCs w:val="20"/>
              </w:rPr>
              <w:t>580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3C070182" w14:textId="348A601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4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73D1A2D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3,44</w:t>
            </w:r>
          </w:p>
        </w:tc>
        <w:tc>
          <w:tcPr>
            <w:tcW w:w="453" w:type="pct"/>
            <w:shd w:val="pct5" w:color="auto" w:fill="auto"/>
          </w:tcPr>
          <w:p w14:paraId="4C61821A" w14:textId="59DF085F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13DF21BC" w14:textId="77777777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51FA98DA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15C6B58B" w14:textId="1333E5C4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032F60E1" w14:textId="49024AB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6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4BA440E0" w14:textId="77F96FB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AxxATGg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7759A080" w14:textId="3740083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50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446F3826" w14:textId="2E87F12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00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79C9E823" w14:textId="13635EE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4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51DB7ADA" w14:textId="303A864F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8,22</w:t>
            </w:r>
          </w:p>
        </w:tc>
        <w:tc>
          <w:tcPr>
            <w:tcW w:w="453" w:type="pct"/>
            <w:shd w:val="pct5" w:color="auto" w:fill="auto"/>
          </w:tcPr>
          <w:p w14:paraId="6C04EC03" w14:textId="5C511308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46A86CF7" w14:textId="7D392C2B" w:rsidTr="00324E0C">
        <w:trPr>
          <w:trHeight w:val="198"/>
        </w:trPr>
        <w:tc>
          <w:tcPr>
            <w:tcW w:w="660" w:type="pct"/>
            <w:vMerge w:val="restart"/>
            <w:shd w:val="clear" w:color="auto" w:fill="auto"/>
            <w:vAlign w:val="center"/>
          </w:tcPr>
          <w:p w14:paraId="0184FC7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Cx26</w:t>
            </w:r>
          </w:p>
          <w:p w14:paraId="65D6B32D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i/>
                <w:iCs/>
                <w:szCs w:val="20"/>
              </w:rPr>
              <w:t>GJB2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8A4C3E6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3FC5234" w14:textId="5727A82B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0.58 (0.69)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61EA7446" w14:textId="5E140904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AxxATG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A7B8408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226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F85289B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6273AC55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678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AA7139F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26,21</w:t>
            </w:r>
          </w:p>
        </w:tc>
        <w:tc>
          <w:tcPr>
            <w:tcW w:w="453" w:type="pct"/>
          </w:tcPr>
          <w:p w14:paraId="156063B6" w14:textId="2F05F908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Y</w:t>
            </w:r>
          </w:p>
        </w:tc>
      </w:tr>
      <w:tr w:rsidR="007006F2" w:rsidRPr="00A22CF1" w14:paraId="4D96CC61" w14:textId="4286ED59" w:rsidTr="00324E0C">
        <w:trPr>
          <w:trHeight w:val="210"/>
        </w:trPr>
        <w:tc>
          <w:tcPr>
            <w:tcW w:w="660" w:type="pct"/>
            <w:vMerge/>
            <w:shd w:val="clear" w:color="auto" w:fill="auto"/>
            <w:vAlign w:val="center"/>
          </w:tcPr>
          <w:p w14:paraId="46690E08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474C1BA1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4DCCB758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5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41A28C3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AxxATGa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3EA5E12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93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1279994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00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073B8FB9" w14:textId="14E6C5C5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678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3054E3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2,48</w:t>
            </w:r>
          </w:p>
        </w:tc>
        <w:tc>
          <w:tcPr>
            <w:tcW w:w="453" w:type="pct"/>
          </w:tcPr>
          <w:p w14:paraId="4D4C4A25" w14:textId="4DAC0A7F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19961150" w14:textId="7BF91C18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2D2B7FC1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78D0D2C5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E32D09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5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7E7928F6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c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9256C2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3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BB3586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77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2A535CC2" w14:textId="054E2DB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678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B1A4356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5,85</w:t>
            </w:r>
          </w:p>
        </w:tc>
        <w:tc>
          <w:tcPr>
            <w:tcW w:w="453" w:type="pct"/>
          </w:tcPr>
          <w:p w14:paraId="1EB7C66C" w14:textId="5C1B8BE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36815D8B" w14:textId="105D2229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2D22E016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2DFB8469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2513708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0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75D00630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TxxATGt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88A4CE8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6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CB548A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51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1B12FD8" w14:textId="233BF17D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678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5855101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,73</w:t>
            </w:r>
          </w:p>
        </w:tc>
        <w:tc>
          <w:tcPr>
            <w:tcW w:w="453" w:type="pct"/>
          </w:tcPr>
          <w:p w14:paraId="5FF42AF3" w14:textId="27D391C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23BAFE24" w14:textId="77777777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0925E0D6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D2F2FC9" w14:textId="73BA58B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648F4C7" w14:textId="6E7C1788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07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17E3706E" w14:textId="613DF08E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B5CE24A" w14:textId="2D8AB9A1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561D873" w14:textId="16C8F1B4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28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15B963A9" w14:textId="089EA48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99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431007F" w14:textId="6EB62ECF" w:rsidR="007006F2" w:rsidRPr="00A22CF1" w:rsidRDefault="008A51F7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453" w:type="pct"/>
          </w:tcPr>
          <w:p w14:paraId="66ECC128" w14:textId="1B94BD7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7006F2" w:rsidRPr="00A22CF1" w14:paraId="1455C6E2" w14:textId="2F166B62" w:rsidTr="00324E0C">
        <w:trPr>
          <w:trHeight w:val="187"/>
        </w:trPr>
        <w:tc>
          <w:tcPr>
            <w:tcW w:w="660" w:type="pct"/>
            <w:vMerge w:val="restart"/>
            <w:shd w:val="pct5" w:color="auto" w:fill="auto"/>
            <w:vAlign w:val="center"/>
          </w:tcPr>
          <w:p w14:paraId="1BEE7098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Cx31</w:t>
            </w:r>
          </w:p>
          <w:p w14:paraId="25623B8E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i/>
                <w:iCs/>
                <w:szCs w:val="20"/>
              </w:rPr>
              <w:t>GJB3</w:t>
            </w:r>
          </w:p>
        </w:tc>
        <w:tc>
          <w:tcPr>
            <w:tcW w:w="417" w:type="pct"/>
            <w:shd w:val="pct5" w:color="auto" w:fill="auto"/>
            <w:vAlign w:val="center"/>
          </w:tcPr>
          <w:p w14:paraId="4493833D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6A1E8E07" w14:textId="163179D3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0.60 (0.92)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313B9EB3" w14:textId="50FE2FA1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GxxATGG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5744120B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270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697501BE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48D0B662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810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09F197B6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30,81</w:t>
            </w:r>
          </w:p>
        </w:tc>
        <w:tc>
          <w:tcPr>
            <w:tcW w:w="453" w:type="pct"/>
            <w:shd w:val="pct5" w:color="auto" w:fill="auto"/>
          </w:tcPr>
          <w:p w14:paraId="0A225DBB" w14:textId="76A84262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Y</w:t>
            </w:r>
          </w:p>
        </w:tc>
      </w:tr>
      <w:tr w:rsidR="007006F2" w:rsidRPr="00A22CF1" w14:paraId="25107ACE" w14:textId="73F3C0CF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39BB948F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6C3EFE39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47ABCD76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33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24F61258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AxxATGc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0F2A71B8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3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6A5958B6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72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00AD3927" w14:textId="3B98AA18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10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10764A6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2,23</w:t>
            </w:r>
          </w:p>
        </w:tc>
        <w:tc>
          <w:tcPr>
            <w:tcW w:w="453" w:type="pct"/>
            <w:shd w:val="pct5" w:color="auto" w:fill="auto"/>
          </w:tcPr>
          <w:p w14:paraId="6938BC2F" w14:textId="6AC22EC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7B2820AE" w14:textId="77777777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5D262AF8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1C4B5F90" w14:textId="4D7AB48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129DC745" w14:textId="3BFB6CE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2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49F25F22" w14:textId="2D48C10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a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7238769D" w14:textId="16CDDF75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21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7B2B4803" w14:textId="1A8D706E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37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46769958" w14:textId="2853430A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9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4EE5A15B" w14:textId="68CFEFD0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453" w:type="pct"/>
            <w:shd w:val="pct5" w:color="auto" w:fill="auto"/>
          </w:tcPr>
          <w:p w14:paraId="5A6BF879" w14:textId="65400405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7006F2" w:rsidRPr="00A22CF1" w14:paraId="54B58D73" w14:textId="77777777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40E6544E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5F3D00D6" w14:textId="5336CD9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4255FD0A" w14:textId="1BF5FA4E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2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77D946AA" w14:textId="51FBECCA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G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6578E662" w14:textId="115F94DC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3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6A2B3CE7" w14:textId="7088EE0E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61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17CC5B10" w14:textId="6183BA35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99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15CE32EE" w14:textId="02AB231C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453" w:type="pct"/>
            <w:shd w:val="pct5" w:color="auto" w:fill="auto"/>
          </w:tcPr>
          <w:p w14:paraId="22849E31" w14:textId="5FA08A92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7006F2" w:rsidRPr="00A22CF1" w14:paraId="4E1FF24C" w14:textId="77777777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79698F00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619FFCB7" w14:textId="787A406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51AEF34A" w14:textId="70C8677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0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3FB82C8F" w14:textId="3A8F1815" w:rsidR="007006F2" w:rsidRPr="00A22CF1" w:rsidRDefault="007006F2" w:rsidP="007006F2">
            <w:pPr>
              <w:ind w:left="720" w:hanging="720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tXXATGG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17923927" w14:textId="64B772F4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0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5FA7406B" w14:textId="41C965F8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571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2E5F2C01" w14:textId="7FEFA34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10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1427E1C1" w14:textId="6817A8F2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453" w:type="pct"/>
            <w:shd w:val="pct5" w:color="auto" w:fill="auto"/>
          </w:tcPr>
          <w:p w14:paraId="590C7637" w14:textId="00F69232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7006F2" w:rsidRPr="00A22CF1" w14:paraId="108AF7D4" w14:textId="30BC05AC" w:rsidTr="00324E0C">
        <w:trPr>
          <w:trHeight w:val="198"/>
        </w:trPr>
        <w:tc>
          <w:tcPr>
            <w:tcW w:w="660" w:type="pct"/>
            <w:vMerge w:val="restart"/>
            <w:shd w:val="clear" w:color="auto" w:fill="auto"/>
            <w:vAlign w:val="center"/>
          </w:tcPr>
          <w:p w14:paraId="0443F0B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Cx31.1</w:t>
            </w:r>
          </w:p>
          <w:p w14:paraId="3D765D55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i/>
                <w:iCs/>
                <w:szCs w:val="20"/>
              </w:rPr>
              <w:t>GJB5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00E75498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45A50AC2" w14:textId="160B5F3A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0.97 (0.77)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679A8F83" w14:textId="1FE143DE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AxxATGa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F80947E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273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2CD81EF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0FE97B2" w14:textId="667B0DD4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819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20E7AD4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31,08</w:t>
            </w:r>
          </w:p>
        </w:tc>
        <w:tc>
          <w:tcPr>
            <w:tcW w:w="453" w:type="pct"/>
          </w:tcPr>
          <w:p w14:paraId="38326E67" w14:textId="72629684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Y</w:t>
            </w:r>
          </w:p>
        </w:tc>
      </w:tr>
      <w:tr w:rsidR="007006F2" w:rsidRPr="00A22CF1" w14:paraId="7A7D1653" w14:textId="77777777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76C806BA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72B6FFE8" w14:textId="355C8AED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71846EAD" w14:textId="759AC4F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33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0096C562" w14:textId="747F704A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c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31EEEAF" w14:textId="4FB440D5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61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44B77E40" w14:textId="34A17DDF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55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4E7337F3" w14:textId="0B5D2A25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37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5364D94" w14:textId="7BE4E1F8" w:rsidR="007006F2" w:rsidRPr="00A22CF1" w:rsidRDefault="008A51F7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453" w:type="pct"/>
          </w:tcPr>
          <w:p w14:paraId="7F4AFA9B" w14:textId="7C58C47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7006F2" w:rsidRPr="00A22CF1" w14:paraId="0F545F09" w14:textId="227B1251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3E522734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70B6CFA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0492ABC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6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01F94BE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c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3E0F1E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81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7ADB5E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77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E27BD6C" w14:textId="5D2A8EE1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19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59AD118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0,47</w:t>
            </w:r>
          </w:p>
        </w:tc>
        <w:tc>
          <w:tcPr>
            <w:tcW w:w="453" w:type="pct"/>
          </w:tcPr>
          <w:p w14:paraId="667A8012" w14:textId="7B4DCA9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63E1E656" w14:textId="77777777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17571308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281C67E" w14:textId="7C453B70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47A8862C" w14:textId="53AB3DD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5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27301AE2" w14:textId="72290611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tXXATG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B8412DC" w14:textId="23E2305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4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4D47C0F" w14:textId="0979EF80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568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36A801EC" w14:textId="3C0ECB8C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819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65E9698" w14:textId="43B80E07" w:rsidR="007006F2" w:rsidRPr="00A22CF1" w:rsidRDefault="008A51F7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9.19</w:t>
            </w:r>
          </w:p>
        </w:tc>
        <w:tc>
          <w:tcPr>
            <w:tcW w:w="453" w:type="pct"/>
          </w:tcPr>
          <w:p w14:paraId="55C43995" w14:textId="25E5C89C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1D508720" w14:textId="77777777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4420C9AE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38E5E011" w14:textId="518CEF6C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0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5D1CD6E" w14:textId="0338CEF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3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CC2EC52" w14:textId="690D5115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tXXATGt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CF0ED31" w14:textId="11F2933D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8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1C83DC0" w14:textId="5752F842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504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59F5DD7E" w14:textId="1371C76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37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83F1672" w14:textId="680B1219" w:rsidR="007006F2" w:rsidRPr="00A22CF1" w:rsidRDefault="008A51F7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453" w:type="pct"/>
          </w:tcPr>
          <w:p w14:paraId="374CEDEE" w14:textId="71B5661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7006F2" w:rsidRPr="00A22CF1" w14:paraId="0EBA3457" w14:textId="00ACEC78" w:rsidTr="00324E0C">
        <w:trPr>
          <w:trHeight w:val="187"/>
        </w:trPr>
        <w:tc>
          <w:tcPr>
            <w:tcW w:w="660" w:type="pct"/>
            <w:vMerge w:val="restart"/>
            <w:shd w:val="pct5" w:color="auto" w:fill="auto"/>
            <w:vAlign w:val="center"/>
          </w:tcPr>
          <w:p w14:paraId="32CEA38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Cx30</w:t>
            </w:r>
          </w:p>
          <w:p w14:paraId="3C6441E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i/>
                <w:iCs/>
                <w:szCs w:val="20"/>
              </w:rPr>
              <w:t>GJB6</w:t>
            </w:r>
          </w:p>
        </w:tc>
        <w:tc>
          <w:tcPr>
            <w:tcW w:w="417" w:type="pct"/>
            <w:shd w:val="pct5" w:color="auto" w:fill="auto"/>
            <w:vAlign w:val="center"/>
          </w:tcPr>
          <w:p w14:paraId="6D419FF9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09A2F7DD" w14:textId="53210F59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0.97 (0.59)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4C0B9C0C" w14:textId="34E6DED9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GxxATGG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746E4C20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261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466B6AAD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21E83CDA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783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65732E0A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30,38</w:t>
            </w:r>
          </w:p>
        </w:tc>
        <w:tc>
          <w:tcPr>
            <w:tcW w:w="453" w:type="pct"/>
            <w:shd w:val="pct5" w:color="auto" w:fill="auto"/>
          </w:tcPr>
          <w:p w14:paraId="04F855CB" w14:textId="250AE85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Y</w:t>
            </w:r>
          </w:p>
        </w:tc>
      </w:tr>
      <w:tr w:rsidR="007006F2" w:rsidRPr="00A22CF1" w14:paraId="7887B4A8" w14:textId="7393778B" w:rsidTr="00324E0C">
        <w:trPr>
          <w:trHeight w:val="210"/>
        </w:trPr>
        <w:tc>
          <w:tcPr>
            <w:tcW w:w="660" w:type="pct"/>
            <w:vMerge/>
            <w:shd w:val="pct5" w:color="auto" w:fill="auto"/>
            <w:vAlign w:val="center"/>
          </w:tcPr>
          <w:p w14:paraId="1876A701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1AF18A16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3F4B34B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1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4332890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a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04BFB9FF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28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4A4F270E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00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599A1F7F" w14:textId="687C89B2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83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08B73C0F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6,64</w:t>
            </w:r>
          </w:p>
        </w:tc>
        <w:tc>
          <w:tcPr>
            <w:tcW w:w="453" w:type="pct"/>
            <w:shd w:val="pct5" w:color="auto" w:fill="auto"/>
          </w:tcPr>
          <w:p w14:paraId="7B5E0727" w14:textId="2E7F84A8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6DC53D6D" w14:textId="061DF4BF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092A8D7E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4082C30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73801251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6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134BB18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c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59E64482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69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71DF1F7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77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17C71C2F" w14:textId="53EECE6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83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4C90E59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9,98</w:t>
            </w:r>
          </w:p>
        </w:tc>
        <w:tc>
          <w:tcPr>
            <w:tcW w:w="453" w:type="pct"/>
            <w:shd w:val="pct5" w:color="auto" w:fill="auto"/>
          </w:tcPr>
          <w:p w14:paraId="4642F6DD" w14:textId="6D10E5F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11421044" w14:textId="5A7FB5EA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42D281CC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20CA4B0C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0BADE055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0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2883CF9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txxATGt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63C04606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1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624B306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451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798D4359" w14:textId="61B1ED0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83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3B5D9C4D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2,75</w:t>
            </w:r>
          </w:p>
        </w:tc>
        <w:tc>
          <w:tcPr>
            <w:tcW w:w="453" w:type="pct"/>
            <w:shd w:val="pct5" w:color="auto" w:fill="auto"/>
          </w:tcPr>
          <w:p w14:paraId="7072C41F" w14:textId="3C5312C4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375331DB" w14:textId="77777777" w:rsidTr="00324E0C">
        <w:trPr>
          <w:trHeight w:val="198"/>
        </w:trPr>
        <w:tc>
          <w:tcPr>
            <w:tcW w:w="660" w:type="pct"/>
            <w:vMerge/>
            <w:shd w:val="pct5" w:color="auto" w:fill="auto"/>
            <w:vAlign w:val="center"/>
          </w:tcPr>
          <w:p w14:paraId="3FA33EC9" w14:textId="624A786E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pct5" w:color="auto" w:fill="auto"/>
            <w:vAlign w:val="center"/>
          </w:tcPr>
          <w:p w14:paraId="74AC7723" w14:textId="5F6A768E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5</w:t>
            </w:r>
          </w:p>
        </w:tc>
        <w:tc>
          <w:tcPr>
            <w:tcW w:w="703" w:type="pct"/>
            <w:shd w:val="pct5" w:color="auto" w:fill="auto"/>
            <w:vAlign w:val="center"/>
          </w:tcPr>
          <w:p w14:paraId="17637CEB" w14:textId="551F58F5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05</w:t>
            </w:r>
          </w:p>
        </w:tc>
        <w:tc>
          <w:tcPr>
            <w:tcW w:w="739" w:type="pct"/>
            <w:shd w:val="pct5" w:color="auto" w:fill="auto"/>
            <w:vAlign w:val="center"/>
          </w:tcPr>
          <w:p w14:paraId="5EBBF8F1" w14:textId="43F9722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AXXATGc</w:t>
            </w:r>
          </w:p>
        </w:tc>
        <w:tc>
          <w:tcPr>
            <w:tcW w:w="523" w:type="pct"/>
            <w:shd w:val="pct5" w:color="auto" w:fill="auto"/>
            <w:vAlign w:val="center"/>
          </w:tcPr>
          <w:p w14:paraId="6C4A30E1" w14:textId="12531DC6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430" w:type="pct"/>
            <w:shd w:val="pct5" w:color="auto" w:fill="auto"/>
            <w:vAlign w:val="center"/>
          </w:tcPr>
          <w:p w14:paraId="75422730" w14:textId="63EB42D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01</w:t>
            </w:r>
          </w:p>
        </w:tc>
        <w:tc>
          <w:tcPr>
            <w:tcW w:w="386" w:type="pct"/>
            <w:shd w:val="pct5" w:color="auto" w:fill="auto"/>
            <w:vAlign w:val="center"/>
          </w:tcPr>
          <w:p w14:paraId="05E65B98" w14:textId="2CEB8872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06</w:t>
            </w:r>
          </w:p>
        </w:tc>
        <w:tc>
          <w:tcPr>
            <w:tcW w:w="689" w:type="pct"/>
            <w:shd w:val="pct5" w:color="auto" w:fill="auto"/>
            <w:vAlign w:val="center"/>
          </w:tcPr>
          <w:p w14:paraId="71549322" w14:textId="3A95F2D6" w:rsidR="007006F2" w:rsidRPr="00A22CF1" w:rsidRDefault="008A51F7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453" w:type="pct"/>
            <w:shd w:val="pct5" w:color="auto" w:fill="auto"/>
          </w:tcPr>
          <w:p w14:paraId="549D730A" w14:textId="4529BDE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tr w:rsidR="007006F2" w:rsidRPr="00A22CF1" w14:paraId="24724D30" w14:textId="1B22605B" w:rsidTr="00324E0C">
        <w:trPr>
          <w:trHeight w:val="198"/>
        </w:trPr>
        <w:tc>
          <w:tcPr>
            <w:tcW w:w="660" w:type="pct"/>
            <w:vMerge w:val="restart"/>
            <w:shd w:val="clear" w:color="auto" w:fill="auto"/>
            <w:vAlign w:val="center"/>
          </w:tcPr>
          <w:p w14:paraId="2E76AF76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szCs w:val="20"/>
              </w:rPr>
              <w:t>Cx45</w:t>
            </w:r>
          </w:p>
          <w:p w14:paraId="1A360288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i/>
                <w:iCs/>
                <w:szCs w:val="20"/>
              </w:rPr>
              <w:t>GJC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250BEBE2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564F3B9" w14:textId="6DAE11A4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0.97 (0.40)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1CE6EA02" w14:textId="0034269F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AxxATGa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1AC147C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396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19AB702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476B9906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1188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5DA5818" w14:textId="77777777" w:rsidR="007006F2" w:rsidRPr="00A22CF1" w:rsidRDefault="007006F2" w:rsidP="007006F2">
            <w:pPr>
              <w:jc w:val="center"/>
              <w:rPr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45,46</w:t>
            </w:r>
          </w:p>
        </w:tc>
        <w:tc>
          <w:tcPr>
            <w:tcW w:w="453" w:type="pct"/>
          </w:tcPr>
          <w:p w14:paraId="10D73111" w14:textId="0D722C89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b/>
                <w:color w:val="4472C4" w:themeColor="accent1"/>
                <w:szCs w:val="20"/>
              </w:rPr>
              <w:t>Y</w:t>
            </w:r>
          </w:p>
        </w:tc>
      </w:tr>
      <w:tr w:rsidR="007006F2" w:rsidRPr="00A22CF1" w14:paraId="58CE6653" w14:textId="3B247579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5007F451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5C34A50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2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AAB38E8" w14:textId="589124C9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24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45B30DCC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AxxATGt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1252C12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62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A1863A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03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64B44247" w14:textId="6154F42B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88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25F9B1C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8,05</w:t>
            </w:r>
          </w:p>
        </w:tc>
        <w:tc>
          <w:tcPr>
            <w:tcW w:w="453" w:type="pct"/>
          </w:tcPr>
          <w:p w14:paraId="00BB899D" w14:textId="702330F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164EB32C" w14:textId="7373A9B8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01386063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6AD66E75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3F587D0F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5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40C285E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AxxATGg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1971C5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95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1D2755B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304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0910A0C8" w14:textId="1328130E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88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5DF4E053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33,88</w:t>
            </w:r>
          </w:p>
        </w:tc>
        <w:tc>
          <w:tcPr>
            <w:tcW w:w="453" w:type="pct"/>
          </w:tcPr>
          <w:p w14:paraId="3742ED8F" w14:textId="1119C86D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733E1555" w14:textId="5EB40156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643C6710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7C4AC6F9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4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5BC02974" w14:textId="7C6F3402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4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76032FAA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GxxATGc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3487581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47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DD0D3AB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748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0F552010" w14:textId="036FB61D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188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FBBD097" w14:textId="77777777" w:rsidR="007006F2" w:rsidRPr="00A22CF1" w:rsidRDefault="007006F2" w:rsidP="007006F2">
            <w:pPr>
              <w:jc w:val="center"/>
              <w:rPr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16,34</w:t>
            </w:r>
          </w:p>
        </w:tc>
        <w:tc>
          <w:tcPr>
            <w:tcW w:w="453" w:type="pct"/>
          </w:tcPr>
          <w:p w14:paraId="3AA42D0A" w14:textId="252AB1AD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Y</w:t>
            </w:r>
          </w:p>
        </w:tc>
      </w:tr>
      <w:tr w:rsidR="007006F2" w:rsidRPr="00A22CF1" w14:paraId="4B0FCA23" w14:textId="77777777" w:rsidTr="00324E0C">
        <w:trPr>
          <w:trHeight w:val="198"/>
        </w:trPr>
        <w:tc>
          <w:tcPr>
            <w:tcW w:w="660" w:type="pct"/>
            <w:vMerge/>
            <w:shd w:val="clear" w:color="auto" w:fill="auto"/>
            <w:vAlign w:val="center"/>
          </w:tcPr>
          <w:p w14:paraId="1E965298" w14:textId="77777777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</w:p>
        </w:tc>
        <w:tc>
          <w:tcPr>
            <w:tcW w:w="417" w:type="pct"/>
            <w:shd w:val="clear" w:color="auto" w:fill="auto"/>
            <w:vAlign w:val="center"/>
          </w:tcPr>
          <w:p w14:paraId="07EB539C" w14:textId="30CA2E2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25</w:t>
            </w:r>
          </w:p>
        </w:tc>
        <w:tc>
          <w:tcPr>
            <w:tcW w:w="703" w:type="pct"/>
            <w:shd w:val="clear" w:color="auto" w:fill="auto"/>
            <w:vAlign w:val="center"/>
          </w:tcPr>
          <w:p w14:paraId="69F33899" w14:textId="5758C4D0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0.13</w:t>
            </w:r>
          </w:p>
        </w:tc>
        <w:tc>
          <w:tcPr>
            <w:tcW w:w="739" w:type="pct"/>
            <w:shd w:val="clear" w:color="auto" w:fill="auto"/>
            <w:vAlign w:val="center"/>
          </w:tcPr>
          <w:p w14:paraId="32CF36E0" w14:textId="03834013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cXXATGc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278FB6D" w14:textId="5D3DCA94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1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6526C74" w14:textId="26917A04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917</w:t>
            </w:r>
          </w:p>
        </w:tc>
        <w:tc>
          <w:tcPr>
            <w:tcW w:w="386" w:type="pct"/>
            <w:shd w:val="clear" w:color="auto" w:fill="auto"/>
            <w:vAlign w:val="center"/>
          </w:tcPr>
          <w:p w14:paraId="2317482D" w14:textId="3AA85791" w:rsidR="007006F2" w:rsidRPr="00A22CF1" w:rsidRDefault="008A51F7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F38BC5D" w14:textId="473C6B16" w:rsidR="007006F2" w:rsidRPr="00A22CF1" w:rsidRDefault="008A51F7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>
              <w:rPr>
                <w:rFonts w:ascii="Times New Roman" w:eastAsia="Times New Roman" w:hAnsi="Times New Roman" w:cs="Times New Roman"/>
                <w:szCs w:val="20"/>
              </w:rPr>
              <w:t>X</w:t>
            </w:r>
          </w:p>
        </w:tc>
        <w:tc>
          <w:tcPr>
            <w:tcW w:w="453" w:type="pct"/>
          </w:tcPr>
          <w:p w14:paraId="4E9F29B4" w14:textId="6899700E" w:rsidR="007006F2" w:rsidRPr="00A22CF1" w:rsidRDefault="007006F2" w:rsidP="007006F2">
            <w:pPr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00A22CF1">
              <w:rPr>
                <w:rFonts w:ascii="Times New Roman" w:eastAsia="Times New Roman" w:hAnsi="Times New Roman" w:cs="Times New Roman"/>
                <w:szCs w:val="20"/>
              </w:rPr>
              <w:t>N</w:t>
            </w:r>
          </w:p>
        </w:tc>
      </w:tr>
      <w:bookmarkEnd w:id="2"/>
    </w:tbl>
    <w:p w14:paraId="3F4D191B" w14:textId="3339DA40" w:rsidR="003F2669" w:rsidRDefault="003F2669"/>
    <w:p w14:paraId="4E6B9C59" w14:textId="1EE3CD87" w:rsidR="0051710E" w:rsidRPr="00C822E2" w:rsidRDefault="0051710E">
      <w:pPr>
        <w:rPr>
          <w:lang w:val="en-GB"/>
        </w:rPr>
      </w:pPr>
    </w:p>
    <w:p w14:paraId="0E3F4519" w14:textId="2C4A95B1" w:rsidR="005B6988" w:rsidRDefault="005B6988">
      <w:pPr>
        <w:rPr>
          <w:lang w:val="ca-ES"/>
        </w:rPr>
      </w:pPr>
    </w:p>
    <w:p w14:paraId="32CC2BC4" w14:textId="77777777" w:rsidR="008A51F7" w:rsidRDefault="005B6988" w:rsidP="008A51F7">
      <w:pPr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5B6988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 M</w:t>
      </w:r>
      <w:r w:rsidR="008A51F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ethods</w:t>
      </w:r>
    </w:p>
    <w:p w14:paraId="51A65E71" w14:textId="77777777" w:rsidR="008A51F7" w:rsidRDefault="008A51F7" w:rsidP="008A51F7">
      <w:pPr>
        <w:spacing w:after="0" w:line="276" w:lineRule="auto"/>
        <w:rPr>
          <w:rFonts w:ascii="Palatino Linotype" w:hAnsi="Palatino Linotype"/>
          <w:b/>
          <w:color w:val="000000"/>
          <w:sz w:val="20"/>
          <w:szCs w:val="20"/>
        </w:rPr>
      </w:pPr>
    </w:p>
    <w:p w14:paraId="334F63D2" w14:textId="07B54F0D" w:rsidR="008A51F7" w:rsidRDefault="00623041" w:rsidP="008A51F7">
      <w:pPr>
        <w:spacing w:after="0" w:line="276" w:lineRule="auto"/>
        <w:rPr>
          <w:rFonts w:ascii="Palatino Linotype" w:hAnsi="Palatino Linotype"/>
          <w:color w:val="000000"/>
          <w:sz w:val="20"/>
          <w:szCs w:val="20"/>
        </w:rPr>
      </w:pPr>
      <w:r>
        <w:rPr>
          <w:rFonts w:ascii="Palatino Linotype" w:hAnsi="Palatino Linotype"/>
          <w:b/>
          <w:color w:val="000000"/>
          <w:sz w:val="20"/>
          <w:szCs w:val="20"/>
        </w:rPr>
        <w:t>Cloning</w:t>
      </w:r>
      <w:r>
        <w:rPr>
          <w:rFonts w:ascii="Palatino Linotype" w:hAnsi="Palatino Linotype"/>
          <w:color w:val="000000"/>
          <w:sz w:val="20"/>
          <w:szCs w:val="20"/>
        </w:rPr>
        <w:t xml:space="preserve"> </w:t>
      </w:r>
    </w:p>
    <w:p w14:paraId="279434F9" w14:textId="2233ABB8" w:rsidR="00C822E2" w:rsidRDefault="00C822E2" w:rsidP="008A51F7">
      <w:pPr>
        <w:spacing w:after="0" w:line="276" w:lineRule="auto"/>
        <w:rPr>
          <w:rFonts w:ascii="Palatino Linotype" w:hAnsi="Palatino Linotype"/>
          <w:color w:val="000000"/>
          <w:sz w:val="20"/>
          <w:szCs w:val="20"/>
        </w:rPr>
      </w:pPr>
      <w:r w:rsidRPr="008A51F7">
        <w:rPr>
          <w:rFonts w:ascii="Palatino Linotype" w:hAnsi="Palatino Linotype"/>
          <w:color w:val="000000"/>
          <w:sz w:val="20"/>
          <w:szCs w:val="20"/>
          <w:lang w:val="en-GB"/>
        </w:rPr>
        <w:t xml:space="preserve">All connexins were cloned from </w:t>
      </w:r>
      <w:r w:rsidR="001C09A8" w:rsidRPr="008A51F7">
        <w:rPr>
          <w:rFonts w:ascii="Palatino Linotype" w:hAnsi="Palatino Linotype"/>
          <w:color w:val="000000"/>
          <w:sz w:val="20"/>
          <w:szCs w:val="20"/>
          <w:lang w:val="en-GB"/>
        </w:rPr>
        <w:t>DNA extract</w:t>
      </w:r>
      <w:r w:rsidR="00CB30F8" w:rsidRPr="008A51F7">
        <w:rPr>
          <w:rFonts w:ascii="Palatino Linotype" w:hAnsi="Palatino Linotype"/>
          <w:color w:val="000000"/>
          <w:sz w:val="20"/>
          <w:szCs w:val="20"/>
          <w:lang w:val="en-GB"/>
        </w:rPr>
        <w:t>ed</w:t>
      </w:r>
      <w:r w:rsidR="001C09A8" w:rsidRPr="008A51F7">
        <w:rPr>
          <w:rFonts w:ascii="Palatino Linotype" w:hAnsi="Palatino Linotype"/>
          <w:color w:val="000000"/>
          <w:sz w:val="20"/>
          <w:szCs w:val="20"/>
          <w:lang w:val="en-GB"/>
        </w:rPr>
        <w:t xml:space="preserve"> from the human HEK-293T cell line using the Phenol-Chloroform protocol. </w:t>
      </w:r>
      <w:r w:rsidR="001C09A8" w:rsidRPr="001C09A8">
        <w:rPr>
          <w:rFonts w:ascii="Palatino Linotype" w:hAnsi="Palatino Linotype"/>
          <w:color w:val="000000"/>
          <w:sz w:val="20"/>
          <w:szCs w:val="20"/>
        </w:rPr>
        <w:t>The purified PCR fragment was cloned into the pJET vector using the CloneJET PCR Cloning Kit (Thermo Scientific)</w:t>
      </w:r>
      <w:r w:rsidR="001C09A8">
        <w:rPr>
          <w:rFonts w:ascii="Palatino Linotype" w:hAnsi="Palatino Linotype"/>
          <w:color w:val="000000"/>
          <w:sz w:val="20"/>
          <w:szCs w:val="20"/>
        </w:rPr>
        <w:t xml:space="preserve"> before being transferred to the </w:t>
      </w:r>
      <w:r w:rsidR="001C09A8" w:rsidRPr="001C09A8">
        <w:rPr>
          <w:rFonts w:ascii="Palatino Linotype" w:hAnsi="Palatino Linotype"/>
          <w:color w:val="000000"/>
          <w:sz w:val="20"/>
          <w:szCs w:val="20"/>
        </w:rPr>
        <w:t>pLPCX retroviral vector</w:t>
      </w:r>
      <w:r w:rsidR="001C09A8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DE0272">
        <w:rPr>
          <w:rFonts w:ascii="Palatino Linotype" w:hAnsi="Palatino Linotype"/>
          <w:color w:val="000000"/>
          <w:sz w:val="20"/>
          <w:szCs w:val="20"/>
        </w:rPr>
        <w:t xml:space="preserve">where EGFP had been replaced by the myc </w:t>
      </w:r>
      <w:r w:rsidR="00B35454">
        <w:rPr>
          <w:rFonts w:ascii="Palatino Linotype" w:hAnsi="Palatino Linotype"/>
          <w:color w:val="000000"/>
          <w:sz w:val="20"/>
          <w:szCs w:val="20"/>
        </w:rPr>
        <w:t>tag</w:t>
      </w:r>
      <w:r w:rsidR="00DE0272">
        <w:rPr>
          <w:rFonts w:ascii="Palatino Linotype" w:hAnsi="Palatino Linotype"/>
          <w:color w:val="000000"/>
          <w:sz w:val="20"/>
          <w:szCs w:val="20"/>
        </w:rPr>
        <w:t xml:space="preserve"> sequence</w:t>
      </w:r>
      <w:r w:rsidR="00B35454">
        <w:rPr>
          <w:rFonts w:ascii="Palatino Linotype" w:hAnsi="Palatino Linotype"/>
          <w:color w:val="000000"/>
          <w:sz w:val="20"/>
          <w:szCs w:val="20"/>
        </w:rPr>
        <w:t xml:space="preserve"> (EQKLISEEDL)</w:t>
      </w:r>
      <w:r w:rsidR="00DE0272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1C09A8">
        <w:rPr>
          <w:rFonts w:ascii="Palatino Linotype" w:hAnsi="Palatino Linotype"/>
          <w:color w:val="000000"/>
          <w:sz w:val="20"/>
          <w:szCs w:val="20"/>
        </w:rPr>
        <w:t xml:space="preserve">via the </w:t>
      </w:r>
      <w:r w:rsidR="001C09A8" w:rsidRPr="001C09A8">
        <w:rPr>
          <w:rFonts w:ascii="Palatino Linotype" w:hAnsi="Palatino Linotype"/>
          <w:color w:val="000000"/>
          <w:sz w:val="20"/>
          <w:szCs w:val="20"/>
        </w:rPr>
        <w:t xml:space="preserve">XhoI </w:t>
      </w:r>
      <w:r w:rsidR="001C09A8">
        <w:rPr>
          <w:rFonts w:ascii="Palatino Linotype" w:hAnsi="Palatino Linotype"/>
          <w:color w:val="000000"/>
          <w:sz w:val="20"/>
          <w:szCs w:val="20"/>
        </w:rPr>
        <w:t xml:space="preserve">/ </w:t>
      </w:r>
      <w:r w:rsidR="001C09A8" w:rsidRPr="001C09A8">
        <w:rPr>
          <w:rFonts w:ascii="Palatino Linotype" w:hAnsi="Palatino Linotype"/>
          <w:color w:val="000000"/>
          <w:sz w:val="20"/>
          <w:szCs w:val="20"/>
        </w:rPr>
        <w:t>Bsu15I</w:t>
      </w:r>
      <w:r w:rsidR="001C09A8">
        <w:rPr>
          <w:rFonts w:ascii="Palatino Linotype" w:hAnsi="Palatino Linotype"/>
          <w:color w:val="000000"/>
          <w:sz w:val="20"/>
          <w:szCs w:val="20"/>
        </w:rPr>
        <w:t xml:space="preserve"> restriction sites.</w:t>
      </w:r>
      <w:r w:rsidR="00B35454">
        <w:rPr>
          <w:rFonts w:ascii="Palatino Linotype" w:hAnsi="Palatino Linotype"/>
          <w:color w:val="000000"/>
          <w:sz w:val="20"/>
          <w:szCs w:val="20"/>
        </w:rPr>
        <w:t xml:space="preserve"> All plasmids were verified by sequencing.</w:t>
      </w:r>
    </w:p>
    <w:p w14:paraId="02C8175E" w14:textId="77777777" w:rsidR="008A51F7" w:rsidRDefault="008A51F7" w:rsidP="008A51F7">
      <w:pPr>
        <w:pStyle w:val="aa"/>
        <w:spacing w:before="0" w:beforeAutospacing="0" w:after="0" w:afterAutospacing="0" w:line="276" w:lineRule="auto"/>
        <w:ind w:left="-2" w:hanging="2"/>
        <w:jc w:val="both"/>
        <w:rPr>
          <w:rFonts w:ascii="Palatino Linotype" w:hAnsi="Palatino Linotype"/>
          <w:b/>
          <w:color w:val="000000"/>
          <w:sz w:val="20"/>
          <w:szCs w:val="20"/>
        </w:rPr>
      </w:pPr>
    </w:p>
    <w:p w14:paraId="378EA009" w14:textId="516DF7CB" w:rsidR="008A51F7" w:rsidRDefault="00623041" w:rsidP="008A51F7">
      <w:pPr>
        <w:pStyle w:val="aa"/>
        <w:spacing w:before="0" w:beforeAutospacing="0" w:after="0" w:afterAutospacing="0" w:line="276" w:lineRule="auto"/>
        <w:ind w:left="-2" w:hanging="2"/>
        <w:jc w:val="both"/>
        <w:rPr>
          <w:rFonts w:ascii="Palatino Linotype" w:hAnsi="Palatino Linotype"/>
          <w:b/>
          <w:color w:val="000000"/>
          <w:sz w:val="20"/>
          <w:szCs w:val="20"/>
        </w:rPr>
      </w:pPr>
      <w:r>
        <w:rPr>
          <w:rFonts w:ascii="Palatino Linotype" w:hAnsi="Palatino Linotype"/>
          <w:b/>
          <w:color w:val="000000"/>
          <w:sz w:val="20"/>
          <w:szCs w:val="20"/>
        </w:rPr>
        <w:t>Cell Culture and transfections</w:t>
      </w:r>
    </w:p>
    <w:p w14:paraId="349465B0" w14:textId="0BEB000F" w:rsidR="001C09A8" w:rsidRDefault="00CD5844" w:rsidP="008A51F7">
      <w:pPr>
        <w:pStyle w:val="aa"/>
        <w:spacing w:before="0" w:beforeAutospacing="0" w:after="0" w:afterAutospacing="0" w:line="276" w:lineRule="auto"/>
        <w:ind w:left="-2" w:hanging="2"/>
        <w:jc w:val="both"/>
        <w:rPr>
          <w:rFonts w:ascii="Palatino Linotype" w:hAnsi="Palatino Linotype"/>
          <w:color w:val="000000"/>
          <w:sz w:val="20"/>
          <w:szCs w:val="20"/>
        </w:rPr>
      </w:pPr>
      <w:r>
        <w:rPr>
          <w:rFonts w:ascii="Palatino Linotype" w:hAnsi="Palatino Linotype"/>
          <w:color w:val="000000"/>
          <w:sz w:val="20"/>
          <w:szCs w:val="20"/>
        </w:rPr>
        <w:t>As previously described</w:t>
      </w:r>
      <w:r w:rsidR="0042554E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862337">
        <w:rPr>
          <w:rFonts w:ascii="Palatino Linotype" w:hAnsi="Palatino Linotype"/>
          <w:color w:val="000000"/>
          <w:sz w:val="20"/>
          <w:szCs w:val="20"/>
          <w:vertAlign w:val="superscript"/>
        </w:rPr>
        <w:t>2</w:t>
      </w:r>
      <w:r>
        <w:rPr>
          <w:rFonts w:ascii="Palatino Linotype" w:hAnsi="Palatino Linotype"/>
          <w:color w:val="000000"/>
          <w:sz w:val="20"/>
          <w:szCs w:val="20"/>
        </w:rPr>
        <w:t>. Briefly</w:t>
      </w:r>
      <w:r w:rsidRPr="00B35454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>All the cell lines were</w:t>
      </w:r>
      <w:r w:rsidR="00B35454">
        <w:rPr>
          <w:rFonts w:ascii="Palatino Linotype" w:hAnsi="Palatino Linotype"/>
          <w:color w:val="000000"/>
          <w:sz w:val="20"/>
          <w:szCs w:val="20"/>
        </w:rPr>
        <w:t xml:space="preserve"> tested for Mycoplasma and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 xml:space="preserve"> cultured in DMEM (Dulbecco’s modified Eagle’s medium 4,5 g/L glucose (GIBCO, Thermo Fisher Scientific), supplemented with 10% fetal bovine serum (FBS) (Labclinics, Barcelona, Spain), 100 U/mL penicillin, 1000 µg/mL streptomycin (GIBCO, Thermo Fisher Scientific). Cells were maintained at 37°C and 5% CO2 in a humidified incubator. The cells were detached using TrypLeTM Express (GIBCO, Thermo Fisher Scientific)</w:t>
      </w:r>
      <w:r w:rsidR="00B35454">
        <w:rPr>
          <w:rFonts w:ascii="Palatino Linotype" w:hAnsi="Palatino Linotype"/>
          <w:color w:val="000000"/>
          <w:sz w:val="20"/>
          <w:szCs w:val="20"/>
        </w:rPr>
        <w:t xml:space="preserve">. Cells were transfected 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>with Polyethylenimine (PEI) used a 1 mg/mL stock sol</w:t>
      </w:r>
      <w:r w:rsidR="00B35454">
        <w:rPr>
          <w:rFonts w:ascii="Palatino Linotype" w:hAnsi="Palatino Linotype"/>
          <w:color w:val="000000"/>
          <w:sz w:val="20"/>
          <w:szCs w:val="20"/>
        </w:rPr>
        <w:t xml:space="preserve">utyion 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>(Plysciences)</w:t>
      </w:r>
      <w:r w:rsidR="00B35454">
        <w:rPr>
          <w:rFonts w:ascii="Palatino Linotype" w:hAnsi="Palatino Linotype"/>
          <w:color w:val="000000"/>
          <w:sz w:val="20"/>
          <w:szCs w:val="20"/>
        </w:rPr>
        <w:t xml:space="preserve"> following standard transfection procedures.</w:t>
      </w:r>
    </w:p>
    <w:p w14:paraId="1AEB4F16" w14:textId="77777777" w:rsidR="008A51F7" w:rsidRDefault="008A51F7" w:rsidP="008A51F7">
      <w:pPr>
        <w:pStyle w:val="aa"/>
        <w:spacing w:before="0" w:beforeAutospacing="0" w:after="0" w:line="276" w:lineRule="auto"/>
        <w:ind w:left="-2" w:hanging="2"/>
        <w:jc w:val="both"/>
        <w:rPr>
          <w:rFonts w:ascii="Palatino Linotype" w:hAnsi="Palatino Linotype"/>
          <w:b/>
          <w:color w:val="000000"/>
          <w:sz w:val="20"/>
          <w:szCs w:val="20"/>
        </w:rPr>
      </w:pPr>
    </w:p>
    <w:p w14:paraId="71251C1D" w14:textId="77777777" w:rsidR="008A51F7" w:rsidRDefault="00CB30F8" w:rsidP="008A51F7">
      <w:pPr>
        <w:pStyle w:val="aa"/>
        <w:spacing w:before="0" w:beforeAutospacing="0" w:after="0" w:line="276" w:lineRule="auto"/>
        <w:ind w:left="-2" w:hanging="2"/>
        <w:jc w:val="both"/>
        <w:rPr>
          <w:rFonts w:ascii="Palatino Linotype" w:hAnsi="Palatino Linotype"/>
          <w:b/>
          <w:color w:val="000000"/>
          <w:sz w:val="20"/>
          <w:szCs w:val="20"/>
        </w:rPr>
      </w:pPr>
      <w:r w:rsidRPr="00CB30F8">
        <w:rPr>
          <w:rFonts w:ascii="Palatino Linotype" w:hAnsi="Palatino Linotype"/>
          <w:b/>
          <w:color w:val="000000"/>
          <w:sz w:val="20"/>
          <w:szCs w:val="20"/>
        </w:rPr>
        <w:t>Western Blot</w:t>
      </w:r>
      <w:r>
        <w:rPr>
          <w:rFonts w:ascii="Palatino Linotype" w:hAnsi="Palatino Linotype"/>
          <w:b/>
          <w:color w:val="000000"/>
          <w:sz w:val="20"/>
          <w:szCs w:val="20"/>
        </w:rPr>
        <w:t xml:space="preserve"> Analysis</w:t>
      </w:r>
    </w:p>
    <w:p w14:paraId="41D203C0" w14:textId="0DD2F59C" w:rsidR="005B6988" w:rsidRPr="008A51F7" w:rsidRDefault="00CD5844" w:rsidP="008A51F7">
      <w:pPr>
        <w:pStyle w:val="aa"/>
        <w:spacing w:before="0" w:beforeAutospacing="0" w:after="0" w:line="276" w:lineRule="auto"/>
        <w:ind w:left="-2" w:hanging="2"/>
        <w:jc w:val="both"/>
        <w:rPr>
          <w:rFonts w:ascii="Palatino Linotype" w:hAnsi="Palatino Linotype"/>
          <w:b/>
          <w:color w:val="000000"/>
          <w:sz w:val="20"/>
          <w:szCs w:val="20"/>
        </w:rPr>
      </w:pPr>
      <w:r>
        <w:rPr>
          <w:rFonts w:ascii="Palatino Linotype" w:hAnsi="Palatino Linotype"/>
          <w:color w:val="000000"/>
          <w:sz w:val="20"/>
          <w:szCs w:val="20"/>
        </w:rPr>
        <w:t>As previously described</w:t>
      </w:r>
      <w:r w:rsidR="00862337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862337">
        <w:rPr>
          <w:rFonts w:ascii="Palatino Linotype" w:hAnsi="Palatino Linotype"/>
          <w:color w:val="000000"/>
          <w:sz w:val="20"/>
          <w:szCs w:val="20"/>
          <w:vertAlign w:val="superscript"/>
        </w:rPr>
        <w:t>2</w:t>
      </w:r>
      <w:r>
        <w:rPr>
          <w:rFonts w:ascii="Palatino Linotype" w:hAnsi="Palatino Linotype"/>
          <w:color w:val="000000"/>
          <w:sz w:val="20"/>
          <w:szCs w:val="20"/>
        </w:rPr>
        <w:t xml:space="preserve">. Briefly: </w:t>
      </w:r>
      <w:r w:rsidR="00623041">
        <w:rPr>
          <w:rFonts w:ascii="Palatino Linotype" w:hAnsi="Palatino Linotype"/>
          <w:color w:val="000000"/>
          <w:sz w:val="20"/>
          <w:szCs w:val="20"/>
        </w:rPr>
        <w:t>C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 xml:space="preserve">ells were washed twice with </w:t>
      </w:r>
      <w:r w:rsidR="00CB30F8">
        <w:rPr>
          <w:rFonts w:ascii="Palatino Linotype" w:hAnsi="Palatino Linotype"/>
          <w:color w:val="000000"/>
          <w:sz w:val="20"/>
          <w:szCs w:val="20"/>
        </w:rPr>
        <w:t>in PBS and then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 xml:space="preserve"> lys</w:t>
      </w:r>
      <w:r w:rsidR="00CB30F8">
        <w:rPr>
          <w:rFonts w:ascii="Palatino Linotype" w:hAnsi="Palatino Linotype"/>
          <w:color w:val="000000"/>
          <w:sz w:val="20"/>
          <w:szCs w:val="20"/>
        </w:rPr>
        <w:t>ed with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 xml:space="preserve"> RIPA (Radioimmunoprecipitation) lysis buffer (Santa Cruz, Biotechnology) in presence of the protease (1:200) and phosphatase (1:100) cocktail inhibitors Calbiochem® (Merck). All the procedure was carried out on ice</w:t>
      </w:r>
      <w:r w:rsidR="00CB30F8">
        <w:rPr>
          <w:rFonts w:ascii="Palatino Linotype" w:hAnsi="Palatino Linotype"/>
          <w:color w:val="000000"/>
          <w:sz w:val="20"/>
          <w:szCs w:val="20"/>
        </w:rPr>
        <w:t xml:space="preserve">. 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>The cellular lysate was collected in a 1.5 mL eppendorf tube, incubated 30 minutes on ice and mixed using the vortex every 10 minutes. To separate the cellular debris from the proteins the lysate was centrifuged at 15,000 x g during 20 minutes at 4°C. The pellet was discarded, and the supernatant was transferred to a clean new 1.5 mL eppendorf tube. From this protein isolation we determine the protein concentration obtained.</w:t>
      </w:r>
      <w:r w:rsidR="00623041">
        <w:rPr>
          <w:rFonts w:ascii="Palatino Linotype" w:hAnsi="Palatino Linotype"/>
          <w:color w:val="000000"/>
          <w:sz w:val="20"/>
          <w:szCs w:val="20"/>
        </w:rPr>
        <w:t xml:space="preserve"> T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>he protein samples were prepared at the same concentration diluting them with the corresponding amount of RIPA lysis buffer and adding the loading buffer 1x (Laemli buffer 1x: 0,0626 M Tris-HCl pH 6,8; 2% SDS; 0,01% bromophenol blue; 10% glycerol). The proteins were loaded in Tris-glycine sodium dodecyl sulfate (SDS)-Polyacrylamide gels (SDS-PAGE)</w:t>
      </w:r>
      <w:r w:rsidR="00CB30F8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>consist</w:t>
      </w:r>
      <w:r w:rsidR="00623041">
        <w:rPr>
          <w:rFonts w:ascii="Palatino Linotype" w:hAnsi="Palatino Linotype"/>
          <w:color w:val="000000"/>
          <w:sz w:val="20"/>
          <w:szCs w:val="20"/>
        </w:rPr>
        <w:t>ing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 xml:space="preserve"> of</w:t>
      </w:r>
      <w:r w:rsidR="00623041">
        <w:rPr>
          <w:rFonts w:ascii="Palatino Linotype" w:hAnsi="Palatino Linotype"/>
          <w:color w:val="000000"/>
          <w:sz w:val="20"/>
          <w:szCs w:val="20"/>
        </w:rPr>
        <w:t xml:space="preserve"> standard 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 xml:space="preserve"> 5% stacking gel and 12% resolving gel. Proteins were denatured at 96°C for 5 minutes </w:t>
      </w:r>
      <w:r w:rsidR="00623041">
        <w:rPr>
          <w:rFonts w:ascii="Palatino Linotype" w:hAnsi="Palatino Linotype"/>
          <w:color w:val="000000"/>
          <w:sz w:val="20"/>
          <w:szCs w:val="20"/>
        </w:rPr>
        <w:t xml:space="preserve">and 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 xml:space="preserve">30 μg of each sample was loaded. </w:t>
      </w:r>
      <w:r w:rsidR="00623041">
        <w:rPr>
          <w:rFonts w:ascii="Palatino Linotype" w:hAnsi="Palatino Linotype"/>
          <w:color w:val="000000"/>
          <w:sz w:val="20"/>
          <w:szCs w:val="20"/>
        </w:rPr>
        <w:t>M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>olecular weight marker</w:t>
      </w:r>
      <w:r w:rsidR="00623041">
        <w:rPr>
          <w:rFonts w:ascii="Palatino Linotype" w:hAnsi="Palatino Linotype"/>
          <w:color w:val="000000"/>
          <w:sz w:val="20"/>
          <w:szCs w:val="20"/>
        </w:rPr>
        <w:t>: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 xml:space="preserve"> Precision Plus Protein Standards dual color (Bio Rad).</w:t>
      </w:r>
      <w:r w:rsidR="00623041">
        <w:rPr>
          <w:rFonts w:ascii="Palatino Linotype" w:hAnsi="Palatino Linotype"/>
          <w:color w:val="000000"/>
          <w:sz w:val="20"/>
          <w:szCs w:val="20"/>
        </w:rPr>
        <w:t xml:space="preserve"> P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 xml:space="preserve">roteins were transferred to a PVDF (Polyvinylidene difluoride) membrane (Thermo Fisher) </w:t>
      </w:r>
      <w:r w:rsidR="00623041">
        <w:rPr>
          <w:rFonts w:ascii="Palatino Linotype" w:hAnsi="Palatino Linotype"/>
          <w:color w:val="000000"/>
          <w:sz w:val="20"/>
          <w:szCs w:val="20"/>
        </w:rPr>
        <w:t xml:space="preserve">at 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>400 mA for 1 hour and 30 minutes.</w:t>
      </w:r>
      <w:r w:rsidR="00623041">
        <w:rPr>
          <w:rFonts w:ascii="Palatino Linotype" w:hAnsi="Palatino Linotype"/>
          <w:color w:val="000000"/>
          <w:sz w:val="20"/>
          <w:szCs w:val="20"/>
        </w:rPr>
        <w:t xml:space="preserve"> M</w:t>
      </w:r>
      <w:r w:rsidR="00B35454" w:rsidRPr="00B35454">
        <w:rPr>
          <w:rFonts w:ascii="Palatino Linotype" w:hAnsi="Palatino Linotype"/>
          <w:color w:val="000000"/>
          <w:sz w:val="20"/>
          <w:szCs w:val="20"/>
        </w:rPr>
        <w:t xml:space="preserve">embranes were blocked with 5% skimmed milk (DifcoTM) in T-TBS (Tris-HCl 50 mM pH 7,4; NaCl 150 mM and 0,1% Tween-20) for 30 minutes. After blocking, each membrane was incubated with the corresponding primary antibody in 5% skimmed milk in T-TBS (or 5% BSA (Bovine serum albumin) in T-BST) for 1 hour at room temperature followed by the incubation with the secondary antibody prepared in 5% skimmed milk in T-TBS. </w:t>
      </w:r>
      <w:r w:rsidR="00C822E2">
        <w:rPr>
          <w:rFonts w:ascii="Palatino Linotype" w:hAnsi="Palatino Linotype"/>
          <w:color w:val="000000"/>
          <w:sz w:val="20"/>
          <w:szCs w:val="20"/>
        </w:rPr>
        <w:t xml:space="preserve">Immunoblotting was performed with </w:t>
      </w:r>
      <w:r w:rsidR="00DE0272" w:rsidRPr="00DE0272">
        <w:rPr>
          <w:rFonts w:ascii="Palatino Linotype" w:hAnsi="Palatino Linotype"/>
          <w:color w:val="000000"/>
          <w:sz w:val="20"/>
          <w:szCs w:val="20"/>
        </w:rPr>
        <w:t>rabbit anti-Cx43 (</w:t>
      </w:r>
      <w:r w:rsidR="00623041" w:rsidRPr="00B35454">
        <w:rPr>
          <w:rFonts w:ascii="Palatino Linotype" w:hAnsi="Palatino Linotype"/>
          <w:color w:val="000000"/>
          <w:sz w:val="20"/>
          <w:szCs w:val="20"/>
        </w:rPr>
        <w:t>#C6219</w:t>
      </w:r>
      <w:r w:rsidR="00623041">
        <w:rPr>
          <w:rFonts w:ascii="Palatino Linotype" w:hAnsi="Palatino Linotype"/>
          <w:color w:val="000000"/>
          <w:sz w:val="20"/>
          <w:szCs w:val="20"/>
        </w:rPr>
        <w:t xml:space="preserve"> </w:t>
      </w:r>
      <w:r w:rsidR="00DE0272" w:rsidRPr="00DE0272">
        <w:rPr>
          <w:rFonts w:ascii="Palatino Linotype" w:hAnsi="Palatino Linotype"/>
          <w:color w:val="000000"/>
          <w:sz w:val="20"/>
          <w:szCs w:val="20"/>
        </w:rPr>
        <w:t>Sigma Aldrich</w:t>
      </w:r>
      <w:r w:rsidR="00623041">
        <w:rPr>
          <w:rFonts w:ascii="Palatino Linotype" w:hAnsi="Palatino Linotype"/>
          <w:color w:val="000000"/>
          <w:sz w:val="20"/>
          <w:szCs w:val="20"/>
        </w:rPr>
        <w:t xml:space="preserve">, </w:t>
      </w:r>
      <w:r w:rsidR="00DE0272" w:rsidRPr="00DE0272">
        <w:rPr>
          <w:rFonts w:ascii="Palatino Linotype" w:hAnsi="Palatino Linotype"/>
          <w:color w:val="000000"/>
          <w:sz w:val="20"/>
          <w:szCs w:val="20"/>
        </w:rPr>
        <w:t>1</w:t>
      </w:r>
      <w:r w:rsidR="00623041">
        <w:rPr>
          <w:rFonts w:ascii="Palatino Linotype" w:hAnsi="Palatino Linotype"/>
          <w:color w:val="000000"/>
          <w:sz w:val="20"/>
          <w:szCs w:val="20"/>
        </w:rPr>
        <w:t>:</w:t>
      </w:r>
      <w:r w:rsidR="00DE0272" w:rsidRPr="00DE0272">
        <w:rPr>
          <w:rFonts w:ascii="Palatino Linotype" w:hAnsi="Palatino Linotype"/>
          <w:color w:val="000000"/>
          <w:sz w:val="20"/>
          <w:szCs w:val="20"/>
        </w:rPr>
        <w:t>10000)</w:t>
      </w:r>
      <w:r w:rsidR="00623041">
        <w:t xml:space="preserve">, </w:t>
      </w:r>
      <w:r w:rsidR="005B6988">
        <w:rPr>
          <w:rFonts w:ascii="Palatino Linotype" w:hAnsi="Palatino Linotype"/>
          <w:color w:val="000000"/>
          <w:sz w:val="20"/>
          <w:szCs w:val="20"/>
        </w:rPr>
        <w:t xml:space="preserve">Myc-Tag 9B11 Mouse mAb </w:t>
      </w:r>
      <w:r w:rsidR="00623041">
        <w:rPr>
          <w:rFonts w:ascii="Palatino Linotype" w:hAnsi="Palatino Linotype"/>
          <w:color w:val="000000"/>
          <w:sz w:val="20"/>
          <w:szCs w:val="20"/>
        </w:rPr>
        <w:t>(</w:t>
      </w:r>
      <w:r w:rsidR="005B6988">
        <w:rPr>
          <w:rFonts w:ascii="Palatino Linotype" w:hAnsi="Palatino Linotype"/>
          <w:color w:val="000000"/>
          <w:sz w:val="20"/>
          <w:szCs w:val="20"/>
        </w:rPr>
        <w:t>#2276 Cell Signaling</w:t>
      </w:r>
      <w:r w:rsidR="00623041">
        <w:rPr>
          <w:rFonts w:ascii="Palatino Linotype" w:hAnsi="Palatino Linotype"/>
          <w:color w:val="000000"/>
          <w:sz w:val="20"/>
          <w:szCs w:val="20"/>
        </w:rPr>
        <w:t xml:space="preserve">, </w:t>
      </w:r>
      <w:r w:rsidR="00623041" w:rsidRPr="00DE0272">
        <w:rPr>
          <w:rFonts w:ascii="Palatino Linotype" w:hAnsi="Palatino Linotype"/>
          <w:color w:val="000000"/>
          <w:sz w:val="20"/>
          <w:szCs w:val="20"/>
        </w:rPr>
        <w:t>1</w:t>
      </w:r>
      <w:r w:rsidR="00623041">
        <w:rPr>
          <w:rFonts w:ascii="Palatino Linotype" w:hAnsi="Palatino Linotype"/>
          <w:color w:val="000000"/>
          <w:sz w:val="20"/>
          <w:szCs w:val="20"/>
        </w:rPr>
        <w:t>:</w:t>
      </w:r>
      <w:r w:rsidR="00623041" w:rsidRPr="00DE0272">
        <w:rPr>
          <w:rFonts w:ascii="Palatino Linotype" w:hAnsi="Palatino Linotype"/>
          <w:color w:val="000000"/>
          <w:sz w:val="20"/>
          <w:szCs w:val="20"/>
        </w:rPr>
        <w:t>1000</w:t>
      </w:r>
      <w:r w:rsidR="00623041">
        <w:rPr>
          <w:rFonts w:ascii="Palatino Linotype" w:hAnsi="Palatino Linotype"/>
          <w:color w:val="000000"/>
          <w:sz w:val="20"/>
          <w:szCs w:val="20"/>
        </w:rPr>
        <w:t>).</w:t>
      </w:r>
    </w:p>
    <w:p w14:paraId="7509F01E" w14:textId="3143681D" w:rsidR="00862337" w:rsidRDefault="00862337" w:rsidP="008A51F7">
      <w:pPr>
        <w:pStyle w:val="aa"/>
        <w:spacing w:after="0" w:line="276" w:lineRule="auto"/>
        <w:ind w:left="-2" w:hanging="2"/>
        <w:jc w:val="both"/>
        <w:rPr>
          <w:rFonts w:ascii="Palatino Linotype" w:hAnsi="Palatino Linotype"/>
          <w:color w:val="000000"/>
          <w:sz w:val="20"/>
          <w:szCs w:val="20"/>
        </w:rPr>
      </w:pPr>
      <w:r>
        <w:rPr>
          <w:rFonts w:ascii="Palatino Linotype" w:hAnsi="Palatino Linotype"/>
          <w:b/>
          <w:color w:val="000000"/>
          <w:sz w:val="20"/>
          <w:szCs w:val="20"/>
        </w:rPr>
        <w:t>Supplementary references:</w:t>
      </w:r>
      <w:r>
        <w:rPr>
          <w:rFonts w:ascii="Palatino Linotype" w:hAnsi="Palatino Linotype"/>
          <w:color w:val="000000"/>
          <w:sz w:val="20"/>
          <w:szCs w:val="20"/>
        </w:rPr>
        <w:t xml:space="preserve"> </w:t>
      </w:r>
    </w:p>
    <w:p w14:paraId="3E32015F" w14:textId="77777777" w:rsidR="00862337" w:rsidRDefault="00862337" w:rsidP="008A51F7">
      <w:pPr>
        <w:pStyle w:val="aa"/>
        <w:spacing w:after="0" w:line="276" w:lineRule="auto"/>
        <w:ind w:left="-2" w:hanging="2"/>
        <w:jc w:val="both"/>
      </w:pPr>
      <w:r>
        <w:lastRenderedPageBreak/>
        <w:t>1.</w:t>
      </w:r>
      <w:r>
        <w:tab/>
        <w:t>Salamov AA, Nishikawa T, Swindells MB. Assessing protein coding region integrity in cDNA sequencing projects. Bioinformatics. 1998;14(5):384-390. doi:10.1093/bioinformatics/14.5.384</w:t>
      </w:r>
    </w:p>
    <w:p w14:paraId="759B75A9" w14:textId="1F6B808A" w:rsidR="00862337" w:rsidRDefault="00862337" w:rsidP="008A51F7">
      <w:pPr>
        <w:pStyle w:val="aa"/>
        <w:spacing w:after="0" w:line="276" w:lineRule="auto"/>
        <w:ind w:left="-2" w:hanging="2"/>
        <w:jc w:val="both"/>
      </w:pPr>
      <w:r>
        <w:t>2.</w:t>
      </w:r>
      <w:r>
        <w:tab/>
        <w:t>Tishchenko A, Azorín DD, Vidal-Brime L, et al. Cx43 and Associated Cell Signaling Pathways Regulate Tunneling Nanotubes in Breast Cancer Cells. Cancers (Basel). 2020;12(10):2798. doi:10.3390/cancers12102798</w:t>
      </w:r>
    </w:p>
    <w:sectPr w:rsidR="00862337" w:rsidSect="00871D04">
      <w:footerReference w:type="default" r:id="rId11"/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FD8077" w14:textId="77777777" w:rsidR="0082429B" w:rsidRDefault="0082429B">
      <w:pPr>
        <w:spacing w:after="0" w:line="240" w:lineRule="auto"/>
      </w:pPr>
      <w:r>
        <w:separator/>
      </w:r>
    </w:p>
  </w:endnote>
  <w:endnote w:type="continuationSeparator" w:id="0">
    <w:p w14:paraId="6BBE8276" w14:textId="77777777" w:rsidR="0082429B" w:rsidRDefault="00824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6157594"/>
      <w:docPartObj>
        <w:docPartGallery w:val="Page Numbers (Bottom of Page)"/>
        <w:docPartUnique/>
      </w:docPartObj>
    </w:sdtPr>
    <w:sdtEndPr/>
    <w:sdtContent>
      <w:p w14:paraId="719B13F9" w14:textId="77777777" w:rsidR="00862337" w:rsidRDefault="00862337">
        <w:pPr>
          <w:pStyle w:val="a4"/>
        </w:pPr>
        <w:r w:rsidRPr="002E6F4E">
          <w:rPr>
            <w:rFonts w:ascii="Times New Roman" w:hAnsi="Times New Roman" w:cs="Times New Roman"/>
          </w:rPr>
          <w:fldChar w:fldCharType="begin"/>
        </w:r>
        <w:r w:rsidRPr="002E6F4E">
          <w:rPr>
            <w:rFonts w:ascii="Times New Roman" w:hAnsi="Times New Roman" w:cs="Times New Roman"/>
          </w:rPr>
          <w:instrText>PAGE   \* MERGEFORMAT</w:instrText>
        </w:r>
        <w:r w:rsidRPr="002E6F4E">
          <w:rPr>
            <w:rFonts w:ascii="Times New Roman" w:hAnsi="Times New Roman" w:cs="Times New Roman"/>
          </w:rPr>
          <w:fldChar w:fldCharType="separate"/>
        </w:r>
        <w:r w:rsidRPr="00044048">
          <w:rPr>
            <w:rFonts w:ascii="Times New Roman" w:hAnsi="Times New Roman" w:cs="Times New Roman"/>
            <w:noProof/>
            <w:lang w:val="es-ES"/>
          </w:rPr>
          <w:t>142</w:t>
        </w:r>
        <w:r w:rsidRPr="002E6F4E">
          <w:rPr>
            <w:rFonts w:ascii="Times New Roman" w:hAnsi="Times New Roman" w:cs="Times New Roman"/>
          </w:rPr>
          <w:fldChar w:fldCharType="end"/>
        </w:r>
      </w:p>
    </w:sdtContent>
  </w:sdt>
  <w:p w14:paraId="655A3123" w14:textId="77777777" w:rsidR="00862337" w:rsidRDefault="0086233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53C1E" w14:textId="77777777" w:rsidR="0082429B" w:rsidRDefault="0082429B">
      <w:pPr>
        <w:spacing w:after="0" w:line="240" w:lineRule="auto"/>
      </w:pPr>
      <w:r>
        <w:separator/>
      </w:r>
    </w:p>
  </w:footnote>
  <w:footnote w:type="continuationSeparator" w:id="0">
    <w:p w14:paraId="4AB1E9C7" w14:textId="77777777" w:rsidR="0082429B" w:rsidRDefault="00824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77"/>
    <w:rsid w:val="000355C9"/>
    <w:rsid w:val="0010195E"/>
    <w:rsid w:val="001C09A8"/>
    <w:rsid w:val="001D1BC6"/>
    <w:rsid w:val="00324E0C"/>
    <w:rsid w:val="003A7240"/>
    <w:rsid w:val="003D22FF"/>
    <w:rsid w:val="003F2669"/>
    <w:rsid w:val="003F349F"/>
    <w:rsid w:val="0042554E"/>
    <w:rsid w:val="0051710E"/>
    <w:rsid w:val="005B6988"/>
    <w:rsid w:val="00612AD2"/>
    <w:rsid w:val="00616C24"/>
    <w:rsid w:val="00623041"/>
    <w:rsid w:val="006A5977"/>
    <w:rsid w:val="006D177B"/>
    <w:rsid w:val="007006F2"/>
    <w:rsid w:val="00704F69"/>
    <w:rsid w:val="00721111"/>
    <w:rsid w:val="00783B5C"/>
    <w:rsid w:val="007C4EDD"/>
    <w:rsid w:val="007D1678"/>
    <w:rsid w:val="0082429B"/>
    <w:rsid w:val="00836076"/>
    <w:rsid w:val="00841E9C"/>
    <w:rsid w:val="00862337"/>
    <w:rsid w:val="00871D04"/>
    <w:rsid w:val="008820DD"/>
    <w:rsid w:val="008A51F7"/>
    <w:rsid w:val="008B1E3B"/>
    <w:rsid w:val="00916DB9"/>
    <w:rsid w:val="009F7C9C"/>
    <w:rsid w:val="00A22CF1"/>
    <w:rsid w:val="00A454CC"/>
    <w:rsid w:val="00AB737C"/>
    <w:rsid w:val="00AF48C9"/>
    <w:rsid w:val="00B35454"/>
    <w:rsid w:val="00BF0EED"/>
    <w:rsid w:val="00C033F0"/>
    <w:rsid w:val="00C04E39"/>
    <w:rsid w:val="00C444EE"/>
    <w:rsid w:val="00C822E2"/>
    <w:rsid w:val="00CB30F8"/>
    <w:rsid w:val="00CB6AFA"/>
    <w:rsid w:val="00CD5844"/>
    <w:rsid w:val="00D61855"/>
    <w:rsid w:val="00D66CA8"/>
    <w:rsid w:val="00D92F92"/>
    <w:rsid w:val="00DB0CB8"/>
    <w:rsid w:val="00DD022C"/>
    <w:rsid w:val="00DD677E"/>
    <w:rsid w:val="00DE0272"/>
    <w:rsid w:val="00F47A7F"/>
    <w:rsid w:val="00F9771D"/>
    <w:rsid w:val="00FA21B2"/>
    <w:rsid w:val="00FF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D454C"/>
  <w15:chartTrackingRefBased/>
  <w15:docId w15:val="{DE1C6535-3D39-4DCD-9640-0D3CCADDF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A5977"/>
    <w:rPr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istLabel7">
    <w:name w:val="ListLabel 7"/>
    <w:qFormat/>
    <w:rsid w:val="006A5977"/>
    <w:rPr>
      <w:rFonts w:ascii="Times New Roman" w:eastAsia="Times New Roman" w:hAnsi="Times New Roman" w:cs="Times New Roman"/>
      <w:b/>
      <w:color w:val="0000FF"/>
      <w:sz w:val="18"/>
      <w:szCs w:val="18"/>
      <w:u w:val="single"/>
    </w:rPr>
  </w:style>
  <w:style w:type="character" w:customStyle="1" w:styleId="a3">
    <w:name w:val="页脚 字符"/>
    <w:basedOn w:val="a0"/>
    <w:link w:val="a4"/>
    <w:uiPriority w:val="99"/>
    <w:qFormat/>
    <w:rsid w:val="006A5977"/>
    <w:rPr>
      <w:rFonts w:cs="Calibri"/>
      <w:lang w:val="en-US" w:eastAsia="es-ES"/>
    </w:rPr>
  </w:style>
  <w:style w:type="paragraph" w:styleId="a4">
    <w:name w:val="footer"/>
    <w:basedOn w:val="a"/>
    <w:link w:val="a3"/>
    <w:uiPriority w:val="99"/>
    <w:unhideWhenUsed/>
    <w:rsid w:val="006A5977"/>
    <w:pPr>
      <w:tabs>
        <w:tab w:val="center" w:pos="4252"/>
        <w:tab w:val="right" w:pos="8504"/>
      </w:tabs>
      <w:spacing w:after="0" w:line="240" w:lineRule="auto"/>
    </w:pPr>
    <w:rPr>
      <w:rFonts w:cs="Calibri"/>
      <w:lang w:val="en-US" w:eastAsia="es-ES"/>
    </w:rPr>
  </w:style>
  <w:style w:type="character" w:customStyle="1" w:styleId="FooterChar1">
    <w:name w:val="Footer Char1"/>
    <w:basedOn w:val="a0"/>
    <w:uiPriority w:val="99"/>
    <w:semiHidden/>
    <w:rsid w:val="006A5977"/>
    <w:rPr>
      <w:lang w:val="es-ES"/>
    </w:rPr>
  </w:style>
  <w:style w:type="table" w:styleId="a5">
    <w:name w:val="Table Grid"/>
    <w:basedOn w:val="a1"/>
    <w:uiPriority w:val="39"/>
    <w:rsid w:val="006A5977"/>
    <w:pPr>
      <w:spacing w:after="0" w:line="240" w:lineRule="auto"/>
    </w:pPr>
    <w:rPr>
      <w:sz w:val="20"/>
      <w:lang w:val="en-U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3F349F"/>
    <w:rPr>
      <w:color w:val="0563C1" w:themeColor="hyperlink"/>
      <w:u w:val="single"/>
    </w:rPr>
  </w:style>
  <w:style w:type="character" w:styleId="a7">
    <w:name w:val="Unresolved Mention"/>
    <w:basedOn w:val="a0"/>
    <w:uiPriority w:val="99"/>
    <w:semiHidden/>
    <w:unhideWhenUsed/>
    <w:rsid w:val="003F349F"/>
    <w:rPr>
      <w:color w:val="605E5C"/>
      <w:shd w:val="clear" w:color="auto" w:fill="E1DFDD"/>
    </w:rPr>
  </w:style>
  <w:style w:type="character" w:styleId="a8">
    <w:name w:val="FollowedHyperlink"/>
    <w:basedOn w:val="a0"/>
    <w:uiPriority w:val="99"/>
    <w:semiHidden/>
    <w:unhideWhenUsed/>
    <w:rsid w:val="003A7240"/>
    <w:rPr>
      <w:color w:val="954F72" w:themeColor="followedHyperlink"/>
      <w:u w:val="single"/>
    </w:rPr>
  </w:style>
  <w:style w:type="paragraph" w:styleId="a9">
    <w:name w:val="Bibliography"/>
    <w:basedOn w:val="a"/>
    <w:next w:val="a"/>
    <w:uiPriority w:val="37"/>
    <w:unhideWhenUsed/>
    <w:rsid w:val="00C444EE"/>
    <w:pPr>
      <w:spacing w:after="0" w:line="240" w:lineRule="auto"/>
      <w:ind w:left="720" w:hanging="720"/>
    </w:pPr>
  </w:style>
  <w:style w:type="paragraph" w:styleId="aa">
    <w:name w:val="Normal (Web)"/>
    <w:basedOn w:val="a"/>
    <w:uiPriority w:val="99"/>
    <w:unhideWhenUsed/>
    <w:rsid w:val="005B69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2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s://atgpr.dbcls.jp/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9ea0e26-20ca-4d9c-8e3e-f0b191b6c6f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BAA39AB07B9864F976046F25332D15D" ma:contentTypeVersion="17" ma:contentTypeDescription="Crear nuevo documento." ma:contentTypeScope="" ma:versionID="9fde59bdd340ed6ce3f2dcb675be43a5">
  <xsd:schema xmlns:xsd="http://www.w3.org/2001/XMLSchema" xmlns:xs="http://www.w3.org/2001/XMLSchema" xmlns:p="http://schemas.microsoft.com/office/2006/metadata/properties" xmlns:ns3="09b63ed7-5573-4e93-a09c-a507df378ec0" xmlns:ns4="19ea0e26-20ca-4d9c-8e3e-f0b191b6c6f4" targetNamespace="http://schemas.microsoft.com/office/2006/metadata/properties" ma:root="true" ma:fieldsID="cbedebe96d1c69eadaa5c3d5ca4fc2fb" ns3:_="" ns4:_="">
    <xsd:import namespace="09b63ed7-5573-4e93-a09c-a507df378ec0"/>
    <xsd:import namespace="19ea0e26-20ca-4d9c-8e3e-f0b191b6c6f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SearchProperties" minOccurs="0"/>
                <xsd:element ref="ns4:MediaServiceObjectDetectorVersions" minOccurs="0"/>
                <xsd:element ref="ns4:_activity" minOccurs="0"/>
                <xsd:element ref="ns4:MediaServiceSystemTag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b63ed7-5573-4e93-a09c-a507df378ec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a0e26-20ca-4d9c-8e3e-f0b191b6c6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7D58EC-A784-4D3A-8ED7-CF84408022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1B919FA-02EC-4A5C-AC7B-969FEA238148}">
  <ds:schemaRefs>
    <ds:schemaRef ds:uri="http://schemas.microsoft.com/office/2006/metadata/properties"/>
    <ds:schemaRef ds:uri="http://schemas.microsoft.com/office/infopath/2007/PartnerControls"/>
    <ds:schemaRef ds:uri="19ea0e26-20ca-4d9c-8e3e-f0b191b6c6f4"/>
  </ds:schemaRefs>
</ds:datastoreItem>
</file>

<file path=customXml/itemProps3.xml><?xml version="1.0" encoding="utf-8"?>
<ds:datastoreItem xmlns:ds="http://schemas.openxmlformats.org/officeDocument/2006/customXml" ds:itemID="{24747100-1C99-44C0-A025-60F2594454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b63ed7-5573-4e93-a09c-a507df378ec0"/>
    <ds:schemaRef ds:uri="19ea0e26-20ca-4d9c-8e3e-f0b191b6c6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FF97092-55F3-40F7-AE09-2419A3422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909</Words>
  <Characters>518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Aasen</dc:creator>
  <cp:keywords/>
  <dc:description/>
  <cp:lastModifiedBy>Administrator</cp:lastModifiedBy>
  <cp:revision>9</cp:revision>
  <dcterms:created xsi:type="dcterms:W3CDTF">2024-12-13T15:29:00Z</dcterms:created>
  <dcterms:modified xsi:type="dcterms:W3CDTF">2025-02-21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AA39AB07B9864F976046F25332D15D</vt:lpwstr>
  </property>
  <property fmtid="{D5CDD505-2E9C-101B-9397-08002B2CF9AE}" pid="3" name="ZOTERO_PREF_1">
    <vt:lpwstr>&lt;data data-version="3" zotero-version="7.0.7"&gt;&lt;session id="uaJLdKvM"/&gt;&lt;style id="http://www.zotero.org/styles/chicago-author-date" locale="en-US" hasBibliography="1" bibliographyStyleHasBeenSet="1"/&gt;&lt;prefs&gt;&lt;pref name="fieldType" value="Field"/&gt;&lt;/prefs&gt;&lt;/d</vt:lpwstr>
  </property>
  <property fmtid="{D5CDD505-2E9C-101B-9397-08002B2CF9AE}" pid="4" name="ZOTERO_PREF_2">
    <vt:lpwstr>ata&gt;</vt:lpwstr>
  </property>
</Properties>
</file>